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7180D7" w14:textId="468566A3" w:rsidR="00F87F0E" w:rsidRPr="00984B4B" w:rsidRDefault="00263728" w:rsidP="001F5CED">
      <w:pPr>
        <w:spacing w:after="0"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bookmarkStart w:id="0" w:name="_GoBack"/>
      <w:bookmarkEnd w:id="0"/>
      <w:r w:rsidRPr="00984B4B">
        <w:rPr>
          <w:rFonts w:ascii="Times New Roman" w:hAnsi="Times New Roman" w:cs="Times New Roman"/>
          <w:b/>
          <w:bCs/>
          <w:sz w:val="22"/>
          <w:lang w:val="en-US"/>
        </w:rPr>
        <w:t>Supplementary Table 1. Characteristics, surgical indications, and types of procedure by NTM species</w:t>
      </w:r>
    </w:p>
    <w:tbl>
      <w:tblPr>
        <w:tblW w:w="137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37"/>
        <w:gridCol w:w="1944"/>
        <w:gridCol w:w="1884"/>
        <w:gridCol w:w="2551"/>
        <w:gridCol w:w="1134"/>
      </w:tblGrid>
      <w:tr w:rsidR="00984B4B" w:rsidRPr="00984B4B" w14:paraId="1472DB93" w14:textId="77777777" w:rsidTr="00860418">
        <w:trPr>
          <w:trHeight w:val="480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328FF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88BBC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US"/>
              </w:rPr>
              <w:t>MAC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US"/>
              </w:rPr>
              <w:br/>
              <w:t>(n=39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5A7FB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US"/>
              </w:rPr>
              <w:t>MABC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US"/>
              </w:rPr>
              <w:br/>
              <w:t>(n=24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A0541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US"/>
              </w:rPr>
              <w:t>Others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US"/>
              </w:rPr>
              <w:br/>
              <w:t>(n=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84384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i/>
                <w:iCs/>
                <w:kern w:val="0"/>
                <w:sz w:val="24"/>
                <w:szCs w:val="24"/>
                <w:lang w:val="en-US"/>
              </w:rPr>
              <w:t>P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984B4B" w:rsidRPr="00984B4B" w14:paraId="190C87D6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47DC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Age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years, median (IQR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71E7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0.0 (50.0, 66.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807D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6.5 (50.0, 61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FF86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5.0 (41.0, 5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6F6E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039</w:t>
            </w:r>
          </w:p>
        </w:tc>
      </w:tr>
      <w:tr w:rsidR="00984B4B" w:rsidRPr="00984B4B" w14:paraId="3CAF0CA8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E20E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Female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sex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E73C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1 (79.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D2D3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9 (79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9CF3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 (7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0E3D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978</w:t>
            </w:r>
          </w:p>
        </w:tc>
      </w:tr>
      <w:tr w:rsidR="00984B4B" w:rsidRPr="00984B4B" w14:paraId="7BC740E3" w14:textId="77777777" w:rsidTr="00860418">
        <w:trPr>
          <w:trHeight w:val="36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6259" w14:textId="334F64B3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 xml:space="preserve">BMI 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kg•m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  <w:lang w:val="en-US"/>
              </w:rPr>
              <w:t>-2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, median (IQR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B796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9.9 (18.5, 21.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EBBC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0.3 (19.3, 21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30B0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0.4 (20.0, 2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9BE9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444</w:t>
            </w:r>
          </w:p>
        </w:tc>
      </w:tr>
      <w:tr w:rsidR="00984B4B" w:rsidRPr="00984B4B" w14:paraId="1BAAA73C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3F6D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Smoking status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, Never / Former, n (%)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EEEB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1 (79.5) / 5 (12.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A1A8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9 (79.2) / 2 (8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A6A3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 (75.0) / 1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97AD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614</w:t>
            </w:r>
          </w:p>
        </w:tc>
      </w:tr>
      <w:tr w:rsidR="00984B4B" w:rsidRPr="00984B4B" w14:paraId="48DE17F5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6509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Underlying diseas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0BF8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131F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40A3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85C8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60DB17DC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E4BA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History of TB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7B6E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 (12.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E5DC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 (20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D38F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D5FD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473</w:t>
            </w:r>
          </w:p>
        </w:tc>
      </w:tr>
      <w:tr w:rsidR="00984B4B" w:rsidRPr="00984B4B" w14:paraId="14E49B6F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41AA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Lung cancer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026E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 (5.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107A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DBFB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06DA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477</w:t>
            </w:r>
          </w:p>
        </w:tc>
      </w:tr>
      <w:tr w:rsidR="00984B4B" w:rsidRPr="00984B4B" w14:paraId="44C46378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BAAE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Asthma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7862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 (5.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12E7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16D0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FCD0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477</w:t>
            </w:r>
          </w:p>
        </w:tc>
      </w:tr>
      <w:tr w:rsidR="00984B4B" w:rsidRPr="00984B4B" w14:paraId="7EFBCC9E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DD5E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COPD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32C4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 (2.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7E52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BF99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FFB7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695</w:t>
            </w:r>
          </w:p>
        </w:tc>
      </w:tr>
      <w:tr w:rsidR="00984B4B" w:rsidRPr="00984B4B" w14:paraId="2AD05450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D1FF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Other malignancy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EA98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 (10.2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A395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6737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8BE2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125</w:t>
            </w:r>
          </w:p>
        </w:tc>
      </w:tr>
      <w:tr w:rsidR="00984B4B" w:rsidRPr="00984B4B" w14:paraId="5E2DB54F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5A9B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Diabetes mellitus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A21C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 (5.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CFAE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 (4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394C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18D0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891</w:t>
            </w:r>
          </w:p>
        </w:tc>
      </w:tr>
      <w:tr w:rsidR="00984B4B" w:rsidRPr="00984B4B" w14:paraId="15F3067F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780F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harlson</w:t>
            </w:r>
            <w:proofErr w:type="spellEnd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comorbidity index, median (IQR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A18D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.0 (1.0,  3.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90B6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.0 (1.0,  2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84F0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.5 (0.5,  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B789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191</w:t>
            </w:r>
          </w:p>
        </w:tc>
      </w:tr>
      <w:tr w:rsidR="00984B4B" w:rsidRPr="00984B4B" w14:paraId="3BCA88DE" w14:textId="77777777" w:rsidTr="00860418">
        <w:trPr>
          <w:trHeight w:val="330"/>
        </w:trPr>
        <w:tc>
          <w:tcPr>
            <w:tcW w:w="8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F634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Preoperative sputum examination within 1 month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E7FB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5FC7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15BB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26D98C44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6FA2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Positive acid fast smear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8287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3 (33.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455F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 (16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F633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CE34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163</w:t>
            </w:r>
          </w:p>
        </w:tc>
      </w:tr>
      <w:tr w:rsidR="00984B4B" w:rsidRPr="00984B4B" w14:paraId="1FA0DED9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CB59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Positive NTM culture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C31C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2 (82.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08B3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9 (79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B1CA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 (7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687A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921</w:t>
            </w:r>
          </w:p>
        </w:tc>
      </w:tr>
      <w:tr w:rsidR="00984B4B" w:rsidRPr="00984B4B" w14:paraId="2FB9E960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EC17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CT patter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3693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87EF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B044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15BF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69975334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C911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Fibrocavitary</w:t>
            </w:r>
            <w:proofErr w:type="spellEnd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45B4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9 (23.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CA88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 (16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8976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6DB3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814</w:t>
            </w:r>
          </w:p>
        </w:tc>
      </w:tr>
      <w:tr w:rsidR="00984B4B" w:rsidRPr="00984B4B" w14:paraId="306D269F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D04C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Non-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avitary</w:t>
            </w:r>
            <w:proofErr w:type="spellEnd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nodular 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bronchiectatic</w:t>
            </w:r>
            <w:proofErr w:type="spellEnd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EEB8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9 (23.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CD1A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9 (37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4A7E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9AC4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462</w:t>
            </w:r>
          </w:p>
        </w:tc>
      </w:tr>
      <w:tr w:rsidR="00984B4B" w:rsidRPr="00984B4B" w14:paraId="5C63E348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7E4C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avitary</w:t>
            </w:r>
            <w:proofErr w:type="spellEnd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nodular 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bronchiectatic</w:t>
            </w:r>
            <w:proofErr w:type="spellEnd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0FF6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1 (53.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2EDA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1 (45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3CE7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76B5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826</w:t>
            </w:r>
          </w:p>
        </w:tc>
      </w:tr>
      <w:tr w:rsidR="00984B4B" w:rsidRPr="00984B4B" w14:paraId="76A7FE62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1FB6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Disease extent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922A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1146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973A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5C04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7AE01E09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FC40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Bilateral involvement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E676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2 (82.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1416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5 (62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53F4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87D1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132</w:t>
            </w:r>
          </w:p>
        </w:tc>
      </w:tr>
      <w:tr w:rsidR="00984B4B" w:rsidRPr="00984B4B" w14:paraId="11BCEADA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398E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  More than three lobes, n (%)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C0D8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0 (76.9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0A84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5 (62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57F3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D1A0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074</w:t>
            </w:r>
          </w:p>
        </w:tc>
      </w:tr>
      <w:tr w:rsidR="00984B4B" w:rsidRPr="00984B4B" w14:paraId="2B79AC86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6D43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  Involved all lobes, n (%)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626E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7 (17.9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ED8D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 (20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2106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C51C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603</w:t>
            </w:r>
          </w:p>
        </w:tc>
      </w:tr>
      <w:tr w:rsidR="00984B4B" w:rsidRPr="00984B4B" w14:paraId="369C2D83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52FD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onfied</w:t>
            </w:r>
            <w:proofErr w:type="spellEnd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to single lobe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AA99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 (12.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7EA1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D887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9E6A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008</w:t>
            </w:r>
          </w:p>
        </w:tc>
      </w:tr>
      <w:tr w:rsidR="00984B4B" w:rsidRPr="00984B4B" w14:paraId="444B89F3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CEBD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 xml:space="preserve">Preoperative PFT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DB77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1D8D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8257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0E76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4AC36CE1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1B40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FEV1/FVC ratio, median (IQR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3645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74.0 (70.0, 80.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F4F7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77.0 (71.0, 79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AA41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83.0 (76.0, 8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69A4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268</w:t>
            </w:r>
          </w:p>
        </w:tc>
      </w:tr>
      <w:tr w:rsidR="00984B4B" w:rsidRPr="00984B4B" w14:paraId="4424A15A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C556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% FEV1, median (IQR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46A9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93.0 (82.5, 101.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BA1A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94.0 (83.5, 102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6942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97.5 (93.5, 10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05CF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723</w:t>
            </w:r>
          </w:p>
        </w:tc>
      </w:tr>
      <w:tr w:rsidR="00984B4B" w:rsidRPr="00984B4B" w14:paraId="53BF3AF3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DAA7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% FVC, median (IQR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1429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90.0 (81.0, 101.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140D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90.0 (82.5, 95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2889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91.5 (82.0, 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0C9A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644</w:t>
            </w:r>
          </w:p>
        </w:tc>
      </w:tr>
      <w:tr w:rsidR="00984B4B" w:rsidRPr="00984B4B" w14:paraId="7161C212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4F4C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% DLCO, median (IQR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FA56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87.0 (76.0, 97.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AC61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86.0 (81.0, 93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D7E2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88.0 (82.0, 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E05B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931</w:t>
            </w:r>
          </w:p>
        </w:tc>
      </w:tr>
      <w:tr w:rsidR="00984B4B" w:rsidRPr="00984B4B" w14:paraId="7E80CD6D" w14:textId="77777777" w:rsidTr="00860418">
        <w:trPr>
          <w:trHeight w:val="330"/>
        </w:trPr>
        <w:tc>
          <w:tcPr>
            <w:tcW w:w="8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2386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 xml:space="preserve">Preoperative NTM treatment 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B69A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1381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025E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6CEA1261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C36A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On antibiotics treatment prior to surgery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73E1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7 (94.9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4552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1 (87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38AC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 (7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0F2E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311</w:t>
            </w:r>
          </w:p>
        </w:tc>
      </w:tr>
      <w:tr w:rsidR="00984B4B" w:rsidRPr="00984B4B" w14:paraId="400B2DB4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F5B1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   Macrolide based regimen with intravenous drugs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7B37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3 (33.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C6D3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6 (66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37F7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B1C1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009</w:t>
            </w:r>
          </w:p>
        </w:tc>
      </w:tr>
      <w:tr w:rsidR="00984B4B" w:rsidRPr="00984B4B" w14:paraId="4748831B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1E26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   Macrolide based regimen without intravenous drugs, n (%)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3D6A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4 (61.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12C0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 (20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4AB5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DE5E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021</w:t>
            </w:r>
          </w:p>
        </w:tc>
      </w:tr>
      <w:tr w:rsidR="00984B4B" w:rsidRPr="00984B4B" w14:paraId="7BCB172D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7D2C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   Non-Macrolide based regimen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DD13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DE72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8C42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BFCF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001</w:t>
            </w:r>
          </w:p>
        </w:tc>
      </w:tr>
      <w:tr w:rsidR="00984B4B" w:rsidRPr="00984B4B" w14:paraId="3A6AF19D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1548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Treatment duration, months, median (IQR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2F6B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4.0 (10.0, 27.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E18F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2.0 (5.0, 20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DB94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0.0 (14.5, 2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922E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117</w:t>
            </w:r>
          </w:p>
        </w:tc>
      </w:tr>
      <w:tr w:rsidR="00984B4B" w:rsidRPr="00984B4B" w14:paraId="147C65E5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2F74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Surgical indica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5E44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2A7A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40A5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C7DF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197</w:t>
            </w:r>
          </w:p>
        </w:tc>
      </w:tr>
      <w:tr w:rsidR="00984B4B" w:rsidRPr="00984B4B" w14:paraId="17BBDE0B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B84B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Persistent NTM culture positivity, n (%)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CE44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2 (82.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E950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9 (79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5709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 (7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DE39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</w:tr>
      <w:tr w:rsidR="00984B4B" w:rsidRPr="00984B4B" w14:paraId="3A57F42C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FB5A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Radiographic aggravation and/or persistent cavity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7DBF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 (12.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B7E4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 (8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85CF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4A31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</w:tr>
      <w:tr w:rsidR="00984B4B" w:rsidRPr="00984B4B" w14:paraId="648AF28A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0291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Massive hemoptysis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5290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 (2.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28A4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 (8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FC9B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CF21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</w:tr>
      <w:tr w:rsidR="00984B4B" w:rsidRPr="00984B4B" w14:paraId="674B119E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71E6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Initiation of therapy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4F43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747D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 (4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AD44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B29E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</w:tr>
      <w:tr w:rsidR="00984B4B" w:rsidRPr="00984B4B" w14:paraId="26A8A606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B968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Others, n (%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B0E9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 (2.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A43A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06C8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0BF5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</w:tr>
      <w:tr w:rsidR="00984B4B" w:rsidRPr="00984B4B" w14:paraId="125EC210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FCDD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Types of procedur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651B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86D6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AB43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1C48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901</w:t>
            </w:r>
          </w:p>
        </w:tc>
      </w:tr>
      <w:tr w:rsidR="00984B4B" w:rsidRPr="00984B4B" w14:paraId="567BEB6B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935D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Pneumonectomy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2F6D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 (5.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3DDE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 (8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3C3F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2B7C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</w:tr>
      <w:tr w:rsidR="00984B4B" w:rsidRPr="00984B4B" w14:paraId="4C714675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4AA0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   Left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C565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 (5.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BBD7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 (4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DC3B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94F4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</w:tr>
      <w:tr w:rsidR="00984B4B" w:rsidRPr="00984B4B" w14:paraId="64E1F6AA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CD0C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   Right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1754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 (0.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E6C7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 (4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4465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CA4F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</w:tr>
      <w:tr w:rsidR="00984B4B" w:rsidRPr="00984B4B" w14:paraId="7481BE43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B9EA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Bilobectomy</w:t>
            </w:r>
            <w:proofErr w:type="spellEnd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with wedge resec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1DE6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DCDD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 (4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0218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3D91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</w:tr>
      <w:tr w:rsidR="00984B4B" w:rsidRPr="00984B4B" w14:paraId="6AE02B8D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0155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Bilobectomy</w:t>
            </w:r>
            <w:proofErr w:type="spellEnd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without wedge resec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F06B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3134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 (4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8D28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F559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</w:tr>
      <w:tr w:rsidR="00984B4B" w:rsidRPr="00984B4B" w14:paraId="58CD5D83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A05B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Lobectomy with segmentectomy or wedge resec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9EB3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9 (23.1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F220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 (20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78D6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8C76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</w:tr>
      <w:tr w:rsidR="00984B4B" w:rsidRPr="00984B4B" w14:paraId="1FF5DF19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51D7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Lobectomy without segmentectomy or wedge resec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8A7D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2 (30.8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87AB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 (20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960C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058E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</w:tr>
      <w:tr w:rsidR="00984B4B" w:rsidRPr="00984B4B" w14:paraId="63879D0A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72A3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Segmentectomy with segmentectomy or wedge resec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A5AA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7 (17.9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4B6B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 (16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077C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020E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</w:tr>
      <w:tr w:rsidR="00984B4B" w:rsidRPr="00984B4B" w14:paraId="66855AA5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6D2F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Segmentectomy without segmentectomy or wedge resecti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9B22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 (7.7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593E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 (4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7CF5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B03F" w14:textId="77777777" w:rsidR="001F5CED" w:rsidRPr="00984B4B" w:rsidRDefault="001F5CED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</w:tr>
      <w:tr w:rsidR="00B53882" w:rsidRPr="00984B4B" w14:paraId="79B6A635" w14:textId="77777777" w:rsidTr="00860418">
        <w:trPr>
          <w:trHeight w:val="330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34C27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Wedge resection with or without wedge resection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D3056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 (15.4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4279D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 (20.8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079BF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 (25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B4158" w14:textId="77777777" w:rsidR="001F5CED" w:rsidRPr="00984B4B" w:rsidRDefault="00263728" w:rsidP="001F5C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　</w:t>
            </w:r>
          </w:p>
        </w:tc>
      </w:tr>
    </w:tbl>
    <w:p w14:paraId="135BFF9A" w14:textId="77777777" w:rsidR="001F5CED" w:rsidRPr="00984B4B" w:rsidRDefault="001F5CED" w:rsidP="001F5CED">
      <w:pPr>
        <w:spacing w:after="0" w:line="480" w:lineRule="auto"/>
        <w:rPr>
          <w:rFonts w:ascii="Times New Roman" w:hAnsi="Times New Roman" w:cs="Times New Roman"/>
          <w:bCs/>
          <w:sz w:val="22"/>
          <w:lang w:val="en-US"/>
        </w:rPr>
      </w:pPr>
    </w:p>
    <w:p w14:paraId="122CB6BF" w14:textId="2FF40D94" w:rsidR="00F978CB" w:rsidRPr="00984B4B" w:rsidRDefault="00263728" w:rsidP="005665B0">
      <w:pPr>
        <w:spacing w:line="480" w:lineRule="auto"/>
        <w:rPr>
          <w:rFonts w:ascii="Times New Roman" w:hAnsi="Times New Roman" w:cs="Times New Roman"/>
          <w:bCs/>
          <w:sz w:val="22"/>
          <w:lang w:val="en-US"/>
        </w:rPr>
      </w:pPr>
      <w:r w:rsidRPr="00984B4B">
        <w:rPr>
          <w:rFonts w:ascii="Times New Roman" w:hAnsi="Times New Roman" w:cs="Times New Roman"/>
          <w:bCs/>
          <w:sz w:val="22"/>
          <w:lang w:val="en-US"/>
        </w:rPr>
        <w:t xml:space="preserve">Abbreviations: </w:t>
      </w:r>
      <w:r w:rsidR="001F5CED" w:rsidRPr="00984B4B">
        <w:rPr>
          <w:rFonts w:ascii="Times New Roman" w:hAnsi="Times New Roman" w:cs="Times New Roman"/>
          <w:bCs/>
          <w:sz w:val="22"/>
          <w:lang w:val="en-US"/>
        </w:rPr>
        <w:t xml:space="preserve">MAC, </w:t>
      </w:r>
      <w:r w:rsidR="001F5CED" w:rsidRPr="00984B4B">
        <w:rPr>
          <w:rFonts w:ascii="Times New Roman" w:hAnsi="Times New Roman" w:cs="Times New Roman"/>
          <w:bCs/>
          <w:i/>
          <w:iCs/>
          <w:sz w:val="22"/>
          <w:lang w:val="en-US"/>
        </w:rPr>
        <w:t>Mycobacterium avium</w:t>
      </w:r>
      <w:r w:rsidR="001F5CED" w:rsidRPr="00984B4B">
        <w:rPr>
          <w:rFonts w:ascii="Times New Roman" w:hAnsi="Times New Roman" w:cs="Times New Roman"/>
          <w:bCs/>
          <w:sz w:val="22"/>
          <w:lang w:val="en-US"/>
        </w:rPr>
        <w:t xml:space="preserve"> complex; MABC, </w:t>
      </w:r>
      <w:r w:rsidR="001F5CED" w:rsidRPr="00984B4B">
        <w:rPr>
          <w:rFonts w:ascii="Times New Roman" w:hAnsi="Times New Roman" w:cs="Times New Roman"/>
          <w:bCs/>
          <w:i/>
          <w:iCs/>
          <w:sz w:val="22"/>
          <w:lang w:val="en-US"/>
        </w:rPr>
        <w:t xml:space="preserve">Mycobacterium </w:t>
      </w:r>
      <w:proofErr w:type="spellStart"/>
      <w:r w:rsidR="001F5CED" w:rsidRPr="00984B4B">
        <w:rPr>
          <w:rFonts w:ascii="Times New Roman" w:hAnsi="Times New Roman" w:cs="Times New Roman"/>
          <w:bCs/>
          <w:i/>
          <w:iCs/>
          <w:sz w:val="22"/>
          <w:lang w:val="en-US"/>
        </w:rPr>
        <w:t>abscessus</w:t>
      </w:r>
      <w:proofErr w:type="spellEnd"/>
      <w:r w:rsidR="001F5CED" w:rsidRPr="00984B4B">
        <w:rPr>
          <w:rFonts w:ascii="Times New Roman" w:hAnsi="Times New Roman" w:cs="Times New Roman"/>
          <w:bCs/>
          <w:sz w:val="22"/>
          <w:lang w:val="en-US"/>
        </w:rPr>
        <w:t xml:space="preserve"> complex; </w:t>
      </w:r>
      <w:r w:rsidRPr="00984B4B">
        <w:rPr>
          <w:rFonts w:ascii="Times New Roman" w:hAnsi="Times New Roman" w:cs="Times New Roman"/>
          <w:bCs/>
          <w:sz w:val="22"/>
          <w:lang w:val="en-US"/>
        </w:rPr>
        <w:t xml:space="preserve">IQR, interquartile range; BMI, body mass index; TB, tuberculosis; </w:t>
      </w:r>
      <w:r w:rsidR="001F5CED" w:rsidRPr="00984B4B">
        <w:rPr>
          <w:rFonts w:ascii="Times New Roman" w:hAnsi="Times New Roman" w:cs="Times New Roman"/>
          <w:bCs/>
          <w:sz w:val="22"/>
          <w:lang w:val="en-US"/>
        </w:rPr>
        <w:t>COPD, chronic obstructive pulmonary disease;</w:t>
      </w:r>
      <w:r w:rsidRPr="00984B4B">
        <w:rPr>
          <w:rFonts w:ascii="Times New Roman" w:hAnsi="Times New Roman" w:cs="Times New Roman"/>
          <w:bCs/>
          <w:sz w:val="22"/>
          <w:lang w:val="en-US"/>
        </w:rPr>
        <w:t xml:space="preserve"> CT, computed tomography; PFT, pulmonary function test; FEV1, forced expiratory volume in 1 s; FVC, forced vital capacity; DLCO, diffusing capacity of </w:t>
      </w:r>
      <w:r w:rsidRPr="00984B4B">
        <w:rPr>
          <w:rFonts w:ascii="Times New Roman" w:eastAsia="Malgun Gothic" w:hAnsi="Times New Roman" w:cs="Times New Roman"/>
          <w:bCs/>
          <w:sz w:val="22"/>
          <w:lang w:val="en-US"/>
        </w:rPr>
        <w:t>the lungs for carbon monoxide</w:t>
      </w:r>
      <w:r w:rsidR="001F5CED" w:rsidRPr="00984B4B">
        <w:rPr>
          <w:rFonts w:ascii="Times New Roman" w:eastAsia="Malgun Gothic" w:hAnsi="Times New Roman" w:cs="Times New Roman"/>
          <w:bCs/>
          <w:sz w:val="22"/>
          <w:lang w:val="en-US"/>
        </w:rPr>
        <w:t xml:space="preserve">; </w:t>
      </w:r>
      <w:r w:rsidR="001F5CED" w:rsidRPr="00984B4B">
        <w:rPr>
          <w:rFonts w:ascii="Times New Roman" w:hAnsi="Times New Roman" w:cs="Times New Roman"/>
          <w:bCs/>
          <w:sz w:val="22"/>
          <w:lang w:val="en-US"/>
        </w:rPr>
        <w:t>NTM, nontuberculous mycobacterium</w:t>
      </w:r>
      <w:r w:rsidRPr="00984B4B">
        <w:rPr>
          <w:rFonts w:ascii="Times New Roman" w:eastAsia="Malgun Gothic" w:hAnsi="Times New Roman" w:cs="Times New Roman"/>
          <w:bCs/>
          <w:sz w:val="22"/>
          <w:lang w:val="en-US"/>
        </w:rPr>
        <w:t>.</w:t>
      </w:r>
      <w:r w:rsidRPr="00984B4B">
        <w:rPr>
          <w:rFonts w:ascii="Times New Roman" w:hAnsi="Times New Roman" w:cs="Times New Roman"/>
          <w:bCs/>
          <w:sz w:val="22"/>
          <w:lang w:val="en-US"/>
        </w:rPr>
        <w:t xml:space="preserve"> </w:t>
      </w:r>
    </w:p>
    <w:p w14:paraId="2FD23D8F" w14:textId="77777777" w:rsidR="00F978CB" w:rsidRPr="00984B4B" w:rsidRDefault="00263728" w:rsidP="005665B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sz w:val="22"/>
          <w:lang w:val="en-US"/>
        </w:rPr>
      </w:pPr>
      <w:r w:rsidRPr="00984B4B">
        <w:rPr>
          <w:rFonts w:ascii="Times New Roman" w:hAnsi="Times New Roman" w:cs="Times New Roman"/>
          <w:bCs/>
          <w:sz w:val="22"/>
          <w:lang w:val="en-US"/>
        </w:rPr>
        <w:br w:type="page"/>
      </w:r>
    </w:p>
    <w:p w14:paraId="47C50316" w14:textId="77777777" w:rsidR="00D37CF1" w:rsidRPr="00984B4B" w:rsidRDefault="00D37CF1" w:rsidP="005665B0">
      <w:pPr>
        <w:spacing w:after="0" w:line="480" w:lineRule="auto"/>
        <w:rPr>
          <w:rFonts w:ascii="Times New Roman" w:hAnsi="Times New Roman" w:cs="Times New Roman"/>
          <w:b/>
          <w:bCs/>
          <w:sz w:val="22"/>
          <w:lang w:val="en-US"/>
        </w:rPr>
        <w:sectPr w:rsidR="00D37CF1" w:rsidRPr="00984B4B" w:rsidSect="00443DA6">
          <w:footerReference w:type="even" r:id="rId8"/>
          <w:footerReference w:type="default" r:id="rId9"/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4091D824" w14:textId="1E1E563A" w:rsidR="00F978CB" w:rsidRPr="00984B4B" w:rsidRDefault="00263728" w:rsidP="00F978CB">
      <w:pPr>
        <w:spacing w:after="0"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984B4B">
        <w:rPr>
          <w:rFonts w:ascii="Times New Roman" w:hAnsi="Times New Roman" w:cs="Times New Roman"/>
          <w:b/>
          <w:bCs/>
          <w:sz w:val="22"/>
          <w:lang w:val="en-US"/>
        </w:rPr>
        <w:t xml:space="preserve">Supplementary Table 2. </w:t>
      </w:r>
      <w:r w:rsidR="006A21BD" w:rsidRPr="00984B4B">
        <w:rPr>
          <w:rFonts w:ascii="Times New Roman" w:hAnsi="Times New Roman" w:cs="Times New Roman"/>
          <w:b/>
          <w:bCs/>
          <w:sz w:val="22"/>
          <w:lang w:val="en-US"/>
        </w:rPr>
        <w:t>F</w:t>
      </w:r>
      <w:r w:rsidR="000D406B" w:rsidRPr="00984B4B">
        <w:rPr>
          <w:rFonts w:ascii="Times New Roman" w:hAnsi="Times New Roman" w:cs="Times New Roman"/>
          <w:b/>
          <w:bCs/>
          <w:sz w:val="22"/>
          <w:lang w:val="en-US"/>
        </w:rPr>
        <w:t xml:space="preserve">actors associated with additional surgery </w:t>
      </w:r>
    </w:p>
    <w:tbl>
      <w:tblPr>
        <w:tblW w:w="12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80"/>
        <w:gridCol w:w="2480"/>
        <w:gridCol w:w="1280"/>
        <w:gridCol w:w="2480"/>
        <w:gridCol w:w="1280"/>
      </w:tblGrid>
      <w:tr w:rsidR="00984B4B" w:rsidRPr="00984B4B" w14:paraId="4CEDC8A7" w14:textId="77777777" w:rsidTr="00D37CF1">
        <w:trPr>
          <w:trHeight w:val="330"/>
        </w:trPr>
        <w:tc>
          <w:tcPr>
            <w:tcW w:w="4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7DBC1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haracteristics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63C26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OR (95% CI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E711F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  <w:lang w:val="en-US"/>
              </w:rPr>
              <w:t>P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-value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67AB8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proofErr w:type="spellStart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aOR</w:t>
            </w:r>
            <w:proofErr w:type="spellEnd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(95% CI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EB120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  <w:lang w:val="en-US"/>
              </w:rPr>
              <w:t>P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-value</w:t>
            </w:r>
          </w:p>
        </w:tc>
      </w:tr>
      <w:tr w:rsidR="00984B4B" w:rsidRPr="00984B4B" w14:paraId="08AB6FA1" w14:textId="77777777" w:rsidTr="00D37CF1">
        <w:trPr>
          <w:trHeight w:val="33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9911" w14:textId="6C77B774" w:rsidR="00D37CF1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Ag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F851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98 (0.91-1.0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1EC7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506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B2F3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90 (0.81-1.0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FB75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060 </w:t>
            </w:r>
          </w:p>
        </w:tc>
      </w:tr>
      <w:tr w:rsidR="00984B4B" w:rsidRPr="00984B4B" w14:paraId="32E9F456" w14:textId="77777777" w:rsidTr="00D37CF1">
        <w:trPr>
          <w:trHeight w:val="33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28D7" w14:textId="02E07496" w:rsidR="00D37CF1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Fe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802C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91 (0.17-4.9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D713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916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CB7F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8793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474DC721" w14:textId="77777777" w:rsidTr="00D37CF1">
        <w:trPr>
          <w:trHeight w:val="36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4A3A" w14:textId="0FEFF040" w:rsidR="00D37CF1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BMI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7BC0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83 (0.57-1.2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1EB6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334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FB2C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77CD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04932687" w14:textId="77777777" w:rsidTr="00D37CF1">
        <w:trPr>
          <w:trHeight w:val="33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2268" w14:textId="77E54DD8" w:rsidR="00D37CF1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Former or current smoker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B0AB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91 (0.10-8.4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7580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934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8033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F00E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3F9708CE" w14:textId="77777777" w:rsidTr="00D37CF1">
        <w:trPr>
          <w:trHeight w:val="33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A990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 xml:space="preserve">Causative </w:t>
            </w:r>
            <w:r w:rsidRPr="00984B4B"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2"/>
                <w:lang w:val="en-US"/>
              </w:rPr>
              <w:t>Mycobacterium</w:t>
            </w: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 xml:space="preserve"> speci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CCB5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1BF6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8EE6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E1ED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0C8CE42E" w14:textId="77777777" w:rsidTr="00D37CF1">
        <w:trPr>
          <w:trHeight w:val="33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9A29" w14:textId="32E84FE2" w:rsidR="00D37CF1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  <w:lang w:val="en-US"/>
              </w:rPr>
              <w:t xml:space="preserve">  Mycobacterium 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  <w:lang w:val="en-US"/>
              </w:rPr>
              <w:t>abscessus</w:t>
            </w:r>
            <w:proofErr w:type="spellEnd"/>
            <w:r w:rsidRPr="00984B4B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  <w:lang w:val="en-US"/>
              </w:rPr>
              <w:t xml:space="preserve"> 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omplex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C9C5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.05 (0.35-26.3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7137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311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4556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.73 (0.61-74.5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E5EA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120 </w:t>
            </w:r>
          </w:p>
        </w:tc>
      </w:tr>
      <w:tr w:rsidR="00984B4B" w:rsidRPr="00984B4B" w14:paraId="50594802" w14:textId="77777777" w:rsidTr="00D37CF1">
        <w:trPr>
          <w:trHeight w:val="33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6599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 xml:space="preserve">Clarithromycin Resistance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617C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A481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D1E9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CACF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021E5097" w14:textId="77777777" w:rsidTr="00D37CF1">
        <w:trPr>
          <w:trHeight w:val="33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4248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Preoperative sputum examination within 1 mont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778F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73A7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AB2E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D18F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00BFCB4F" w14:textId="77777777" w:rsidTr="00D37CF1">
        <w:trPr>
          <w:trHeight w:val="33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6B13" w14:textId="154D579D" w:rsidR="00D37CF1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Positive acid fast smea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96E9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82 (0.15-4.3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65C6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816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43F6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DE7A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647F59D5" w14:textId="77777777" w:rsidTr="00D37CF1">
        <w:trPr>
          <w:trHeight w:val="33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5922" w14:textId="5326D296" w:rsidR="00D37CF1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Positive NTM cultur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597A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.09 (0.24-18.3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6062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507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58E1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A24E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68669F1B" w14:textId="77777777" w:rsidTr="00D37CF1">
        <w:trPr>
          <w:trHeight w:val="33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35DF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CT patter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584B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1C80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19AA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6D51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7D39E105" w14:textId="77777777" w:rsidTr="00D37CF1">
        <w:trPr>
          <w:trHeight w:val="33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B131" w14:textId="1369B94F" w:rsidR="00D37CF1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Non-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avitary</w:t>
            </w:r>
            <w:proofErr w:type="spellEnd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nodular 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bronchiectati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6B3C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.31 (0.29-5.8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ACC0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723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EDF4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B04A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12C4D98B" w14:textId="77777777" w:rsidTr="00D37CF1">
        <w:trPr>
          <w:trHeight w:val="33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6A5D" w14:textId="59F6C5FE" w:rsidR="00D37CF1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avitary</w:t>
            </w:r>
            <w:proofErr w:type="spellEnd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nodular 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bronchiectatic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3AD7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.14 (0.49-9.4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27C3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312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65FD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8862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2213FB16" w14:textId="77777777" w:rsidTr="00D37CF1">
        <w:trPr>
          <w:trHeight w:val="33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56FB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Disease exten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9879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4A20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843D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1776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0219686E" w14:textId="77777777" w:rsidTr="00D37CF1">
        <w:trPr>
          <w:trHeight w:val="33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4026" w14:textId="6B168740" w:rsidR="00D37CF1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Bilateral involvemen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E4BF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.32 (0.38-28.6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3F71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275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938A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E588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685EB0C5" w14:textId="77777777" w:rsidTr="00D37CF1">
        <w:trPr>
          <w:trHeight w:val="33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E528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 xml:space="preserve">Preoperative NTM treatment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F4EB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AD7E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979C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1788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091C6EDC" w14:textId="77777777" w:rsidTr="00D37CF1">
        <w:trPr>
          <w:trHeight w:val="33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52C8" w14:textId="151D935D" w:rsidR="00D37CF1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</w:t>
            </w:r>
            <w:r w:rsidR="000D406B"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Treatment dur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74A2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.01 (0.96-1.0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4A9D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676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21E7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95F4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6F6DB009" w14:textId="77777777" w:rsidTr="00D37CF1">
        <w:trPr>
          <w:trHeight w:val="33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B0C3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Surgical procedure and complic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DD36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5F8C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4C4F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535B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745282BA" w14:textId="77777777" w:rsidTr="00D37CF1">
        <w:trPr>
          <w:trHeight w:val="33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2B46" w14:textId="5A4F8441" w:rsidR="00D37CF1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Complication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0CBF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.08 (0.36-12.0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DFF1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414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F13F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EFC8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54FCC8B8" w14:textId="77777777" w:rsidTr="00D37CF1">
        <w:trPr>
          <w:trHeight w:val="33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06D1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Postoperative radiologic finding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5379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10BE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FCF4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CB65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5C0471E4" w14:textId="77777777" w:rsidTr="00860418">
        <w:trPr>
          <w:trHeight w:val="330"/>
        </w:trPr>
        <w:tc>
          <w:tcPr>
            <w:tcW w:w="4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0B52" w14:textId="3791A1EE" w:rsidR="00D37CF1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Residual lesions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FF6A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.21 (0.49-36.08)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48F2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190 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3D2D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AD97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B53882" w:rsidRPr="00984B4B" w14:paraId="5230D8C3" w14:textId="77777777" w:rsidTr="00860418">
        <w:trPr>
          <w:trHeight w:val="330"/>
        </w:trPr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2115E" w14:textId="68FE0C03" w:rsidR="00D37CF1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Residual cavity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11F4F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.12 (0.65-15.0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B0392" w14:textId="77777777" w:rsidR="00D37CF1" w:rsidRPr="00984B4B" w:rsidRDefault="00263728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156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4EB20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D2AD4" w14:textId="77777777" w:rsidR="00D37CF1" w:rsidRPr="00984B4B" w:rsidRDefault="00D37CF1" w:rsidP="00D37CF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</w:tbl>
    <w:p w14:paraId="5425EA12" w14:textId="77777777" w:rsidR="00D37CF1" w:rsidRPr="00984B4B" w:rsidRDefault="00D37CF1" w:rsidP="00D37CF1">
      <w:pPr>
        <w:rPr>
          <w:rFonts w:ascii="Times New Roman" w:hAnsi="Times New Roman" w:cs="Times New Roman"/>
          <w:bCs/>
          <w:sz w:val="22"/>
          <w:lang w:val="en-US"/>
        </w:rPr>
      </w:pPr>
    </w:p>
    <w:p w14:paraId="40A73D8A" w14:textId="6BA748FD" w:rsidR="00D37CF1" w:rsidRPr="00984B4B" w:rsidRDefault="00263728" w:rsidP="00D37CF1">
      <w:pPr>
        <w:rPr>
          <w:rFonts w:ascii="Times New Roman" w:hAnsi="Times New Roman" w:cs="Times New Roman"/>
          <w:bCs/>
          <w:sz w:val="22"/>
          <w:lang w:val="en-US"/>
        </w:rPr>
      </w:pPr>
      <w:r w:rsidRPr="00984B4B">
        <w:rPr>
          <w:rFonts w:ascii="Times New Roman" w:hAnsi="Times New Roman" w:cs="Times New Roman"/>
          <w:bCs/>
          <w:sz w:val="22"/>
          <w:lang w:val="en-US"/>
        </w:rPr>
        <w:t xml:space="preserve">Abbreviations: </w:t>
      </w:r>
      <w:proofErr w:type="spellStart"/>
      <w:r w:rsidRPr="00984B4B">
        <w:rPr>
          <w:rFonts w:ascii="Times New Roman" w:hAnsi="Times New Roman" w:cs="Times New Roman"/>
          <w:bCs/>
          <w:sz w:val="22"/>
          <w:lang w:val="en-US"/>
        </w:rPr>
        <w:t>aOR</w:t>
      </w:r>
      <w:proofErr w:type="spellEnd"/>
      <w:r w:rsidRPr="00984B4B">
        <w:rPr>
          <w:rFonts w:ascii="Times New Roman" w:hAnsi="Times New Roman" w:cs="Times New Roman"/>
          <w:bCs/>
          <w:sz w:val="22"/>
          <w:lang w:val="en-US"/>
        </w:rPr>
        <w:t xml:space="preserve">, adjusted odds ratio; BMI, body mass index; CT, computed tomography; NTM, nontuberculous mycobacterium </w:t>
      </w:r>
    </w:p>
    <w:p w14:paraId="30C80C5D" w14:textId="1E3AB8B7" w:rsidR="009F47F4" w:rsidRPr="00984B4B" w:rsidRDefault="00263728" w:rsidP="009F47F4">
      <w:pPr>
        <w:spacing w:after="0"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984B4B">
        <w:rPr>
          <w:rFonts w:ascii="Times New Roman" w:hAnsi="Times New Roman" w:cs="Times New Roman"/>
          <w:b/>
          <w:bCs/>
          <w:sz w:val="22"/>
          <w:lang w:val="en-US"/>
        </w:rPr>
        <w:t xml:space="preserve">Supplementary Table 3. </w:t>
      </w:r>
      <w:r w:rsidR="006A21BD" w:rsidRPr="00984B4B">
        <w:rPr>
          <w:rFonts w:ascii="Times New Roman" w:hAnsi="Times New Roman" w:cs="Times New Roman"/>
          <w:b/>
          <w:bCs/>
          <w:sz w:val="22"/>
          <w:lang w:val="en-US"/>
        </w:rPr>
        <w:t>Surgical procedure and outcome according to the time period</w:t>
      </w:r>
    </w:p>
    <w:tbl>
      <w:tblPr>
        <w:tblW w:w="13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60"/>
        <w:gridCol w:w="2260"/>
        <w:gridCol w:w="2260"/>
        <w:gridCol w:w="2260"/>
        <w:gridCol w:w="1080"/>
      </w:tblGrid>
      <w:tr w:rsidR="00984B4B" w:rsidRPr="00984B4B" w14:paraId="0BAD0474" w14:textId="77777777" w:rsidTr="00911A16">
        <w:trPr>
          <w:trHeight w:val="930"/>
        </w:trPr>
        <w:tc>
          <w:tcPr>
            <w:tcW w:w="5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23D4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haracteristics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5E3FE6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Surgery 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br/>
              <w:t>before 2015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br/>
              <w:t>(n=13)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C64A20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Surgery 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br/>
              <w:t>between 2015 and 2017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br/>
              <w:t>(n=24)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1672DB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Surgery 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br/>
              <w:t>between 2018 and 2020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br/>
              <w:t>(n=3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13578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  <w:lang w:val="en-US"/>
              </w:rPr>
              <w:t>P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value for trend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vertAlign w:val="superscript"/>
                <w:lang w:val="en-US"/>
              </w:rPr>
              <w:t>*</w:t>
            </w:r>
          </w:p>
        </w:tc>
      </w:tr>
      <w:tr w:rsidR="00984B4B" w:rsidRPr="00984B4B" w14:paraId="64966557" w14:textId="77777777" w:rsidTr="00911A16">
        <w:trPr>
          <w:trHeight w:val="330"/>
        </w:trPr>
        <w:tc>
          <w:tcPr>
            <w:tcW w:w="55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CCBD111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Surgical procedur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4263" w14:textId="77777777" w:rsidR="009F47F4" w:rsidRPr="00984B4B" w:rsidRDefault="009F47F4" w:rsidP="00911A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6ED6" w14:textId="77777777" w:rsidR="009F47F4" w:rsidRPr="00984B4B" w:rsidRDefault="009F47F4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DB4A" w14:textId="77777777" w:rsidR="009F47F4" w:rsidRPr="00984B4B" w:rsidRDefault="009F47F4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84AA" w14:textId="77777777" w:rsidR="009F47F4" w:rsidRPr="00984B4B" w:rsidRDefault="009F47F4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1CEFFF6A" w14:textId="77777777" w:rsidTr="00911A16">
        <w:trPr>
          <w:trHeight w:val="330"/>
        </w:trPr>
        <w:tc>
          <w:tcPr>
            <w:tcW w:w="55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8BAB6E9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Video-assisted thoracoscopic surger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EF99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9 (69.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8A3E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9 (79.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0ED8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0 (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2F49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003 </w:t>
            </w:r>
          </w:p>
        </w:tc>
      </w:tr>
      <w:tr w:rsidR="00984B4B" w:rsidRPr="00984B4B" w14:paraId="5C70ADE2" w14:textId="77777777" w:rsidTr="00911A16">
        <w:trPr>
          <w:trHeight w:val="330"/>
        </w:trPr>
        <w:tc>
          <w:tcPr>
            <w:tcW w:w="55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E26595A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Pneumonectom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B559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 (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077F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 (16.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901E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 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A7D7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491 </w:t>
            </w:r>
          </w:p>
        </w:tc>
      </w:tr>
      <w:tr w:rsidR="00984B4B" w:rsidRPr="00984B4B" w14:paraId="2AC93CD6" w14:textId="77777777" w:rsidTr="00911A16">
        <w:trPr>
          <w:trHeight w:val="330"/>
        </w:trPr>
        <w:tc>
          <w:tcPr>
            <w:tcW w:w="55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9CB9B94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Sublobar</w:t>
            </w:r>
            <w:proofErr w:type="spellEnd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resec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6CDC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 (46.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0392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0 (41.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D51B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2 (4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10D9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719 </w:t>
            </w:r>
          </w:p>
        </w:tc>
      </w:tr>
      <w:tr w:rsidR="00984B4B" w:rsidRPr="00984B4B" w14:paraId="7D12343B" w14:textId="77777777" w:rsidTr="00911A16">
        <w:trPr>
          <w:trHeight w:val="330"/>
        </w:trPr>
        <w:tc>
          <w:tcPr>
            <w:tcW w:w="55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52F95B8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Postoperative radiologic finding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5B42" w14:textId="77777777" w:rsidR="009F47F4" w:rsidRPr="00984B4B" w:rsidRDefault="009F47F4" w:rsidP="00911A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BB48" w14:textId="77777777" w:rsidR="009F47F4" w:rsidRPr="00984B4B" w:rsidRDefault="009F47F4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9DDC" w14:textId="77777777" w:rsidR="009F47F4" w:rsidRPr="00984B4B" w:rsidRDefault="009F47F4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DF8F" w14:textId="77777777" w:rsidR="009F47F4" w:rsidRPr="00984B4B" w:rsidRDefault="009F47F4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618D5ED9" w14:textId="77777777" w:rsidTr="00911A16">
        <w:trPr>
          <w:trHeight w:val="330"/>
        </w:trPr>
        <w:tc>
          <w:tcPr>
            <w:tcW w:w="55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E6ABFFB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Residual lesion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E677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0 (76.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1462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6 (66.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D36F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0 (6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2F61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562 </w:t>
            </w:r>
          </w:p>
        </w:tc>
      </w:tr>
      <w:tr w:rsidR="00984B4B" w:rsidRPr="00984B4B" w14:paraId="5FD72051" w14:textId="77777777" w:rsidTr="00911A16">
        <w:trPr>
          <w:trHeight w:val="330"/>
        </w:trPr>
        <w:tc>
          <w:tcPr>
            <w:tcW w:w="55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77C9708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Residual cavit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CC78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 (30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0B23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 (12.5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F4A3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 (1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F086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226 </w:t>
            </w:r>
          </w:p>
        </w:tc>
      </w:tr>
      <w:tr w:rsidR="00984B4B" w:rsidRPr="00984B4B" w14:paraId="31AEF6D0" w14:textId="77777777" w:rsidTr="00911A16">
        <w:trPr>
          <w:trHeight w:val="330"/>
        </w:trPr>
        <w:tc>
          <w:tcPr>
            <w:tcW w:w="55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AFFA2E2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Outcom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A1AE" w14:textId="77777777" w:rsidR="009F47F4" w:rsidRPr="00984B4B" w:rsidRDefault="009F47F4" w:rsidP="00911A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4110" w14:textId="77777777" w:rsidR="009F47F4" w:rsidRPr="00984B4B" w:rsidRDefault="009F47F4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ED23" w14:textId="77777777" w:rsidR="009F47F4" w:rsidRPr="00984B4B" w:rsidRDefault="009F47F4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27F6" w14:textId="77777777" w:rsidR="009F47F4" w:rsidRPr="00984B4B" w:rsidRDefault="009F47F4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168599E6" w14:textId="77777777" w:rsidTr="00911A16">
        <w:trPr>
          <w:trHeight w:val="330"/>
        </w:trPr>
        <w:tc>
          <w:tcPr>
            <w:tcW w:w="55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03F595D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Post-operative complication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096C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 (15.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3665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 (20.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A972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 (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2B58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282 </w:t>
            </w:r>
          </w:p>
        </w:tc>
      </w:tr>
      <w:tr w:rsidR="00984B4B" w:rsidRPr="00984B4B" w14:paraId="60BB9F7C" w14:textId="77777777" w:rsidTr="00911A16">
        <w:trPr>
          <w:trHeight w:val="330"/>
        </w:trPr>
        <w:tc>
          <w:tcPr>
            <w:tcW w:w="55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E6DD89C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Refractorines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9A28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 (23.1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E74A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7 (29.2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FE58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 (17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1E34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486 </w:t>
            </w:r>
          </w:p>
        </w:tc>
      </w:tr>
      <w:tr w:rsidR="00984B4B" w:rsidRPr="00984B4B" w14:paraId="43766F5E" w14:textId="77777777" w:rsidTr="00911A16">
        <w:trPr>
          <w:trHeight w:val="330"/>
        </w:trPr>
        <w:tc>
          <w:tcPr>
            <w:tcW w:w="5560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18E235C9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Recurrence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1C6A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 (40.0)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D16B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 (35.3)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D793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 (10.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1D36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034 </w:t>
            </w:r>
          </w:p>
        </w:tc>
      </w:tr>
      <w:tr w:rsidR="00984B4B" w:rsidRPr="00984B4B" w14:paraId="38ADF6D0" w14:textId="77777777" w:rsidTr="00911A16">
        <w:trPr>
          <w:trHeight w:val="330"/>
        </w:trPr>
        <w:tc>
          <w:tcPr>
            <w:tcW w:w="5560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9B3F51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Follow-up durat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8DBEC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7.2 (6.2, 8.4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9A9E0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.9 (3.4, 4.6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6D89C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.1 (0.8, 2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0912A" w14:textId="77777777" w:rsidR="009F47F4" w:rsidRPr="00984B4B" w:rsidRDefault="00263728" w:rsidP="00911A1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&lt; 0.001</w:t>
            </w:r>
          </w:p>
        </w:tc>
      </w:tr>
    </w:tbl>
    <w:p w14:paraId="12231FB0" w14:textId="77777777" w:rsidR="005665B0" w:rsidRPr="00984B4B" w:rsidRDefault="005665B0" w:rsidP="009F47F4">
      <w:pPr>
        <w:spacing w:after="0" w:line="480" w:lineRule="auto"/>
        <w:rPr>
          <w:rFonts w:ascii="Times New Roman" w:hAnsi="Times New Roman" w:cs="Times New Roman"/>
          <w:sz w:val="22"/>
          <w:lang w:val="en-US"/>
        </w:rPr>
      </w:pPr>
    </w:p>
    <w:p w14:paraId="64626171" w14:textId="29AD4268" w:rsidR="009F47F4" w:rsidRPr="00984B4B" w:rsidRDefault="00263728" w:rsidP="009F47F4">
      <w:pPr>
        <w:spacing w:after="0" w:line="480" w:lineRule="auto"/>
        <w:rPr>
          <w:rFonts w:ascii="Times New Roman" w:hAnsi="Times New Roman" w:cs="Times New Roman"/>
          <w:sz w:val="22"/>
          <w:lang w:val="en-US"/>
        </w:rPr>
      </w:pPr>
      <w:r w:rsidRPr="00984B4B">
        <w:rPr>
          <w:rFonts w:ascii="Times New Roman" w:hAnsi="Times New Roman" w:cs="Times New Roman"/>
          <w:sz w:val="22"/>
          <w:lang w:val="en-US"/>
        </w:rPr>
        <w:t xml:space="preserve">* Categorical and continuous variables were tested </w:t>
      </w:r>
      <w:r w:rsidRPr="00984B4B">
        <w:rPr>
          <w:rFonts w:ascii="Times New Roman" w:eastAsia="Malgun Gothic" w:hAnsi="Times New Roman" w:cs="Times New Roman"/>
          <w:sz w:val="22"/>
          <w:lang w:val="en-US"/>
        </w:rPr>
        <w:t xml:space="preserve">using </w:t>
      </w:r>
      <w:r w:rsidRPr="00984B4B">
        <w:rPr>
          <w:rFonts w:ascii="Times New Roman" w:hAnsi="Times New Roman" w:cs="Times New Roman"/>
          <w:sz w:val="22"/>
          <w:lang w:val="en-US"/>
        </w:rPr>
        <w:t xml:space="preserve">the Cochran-Armitage </w:t>
      </w:r>
      <w:r w:rsidR="00755D2A" w:rsidRPr="00984B4B">
        <w:rPr>
          <w:rFonts w:ascii="Times New Roman" w:hAnsi="Times New Roman" w:cs="Times New Roman"/>
          <w:sz w:val="22"/>
          <w:lang w:val="en-US"/>
        </w:rPr>
        <w:t>and the</w:t>
      </w:r>
      <w:r w:rsidRPr="00984B4B">
        <w:rPr>
          <w:rFonts w:ascii="Times New Roman" w:hAnsi="Times New Roman" w:cs="Times New Roman"/>
          <w:sz w:val="22"/>
          <w:lang w:val="en-US"/>
        </w:rPr>
        <w:t xml:space="preserve"> Kendall rank correlation test for trend</w:t>
      </w:r>
      <w:r w:rsidR="00755D2A" w:rsidRPr="00984B4B">
        <w:rPr>
          <w:rFonts w:ascii="Times New Roman" w:hAnsi="Times New Roman" w:cs="Times New Roman"/>
          <w:sz w:val="22"/>
          <w:lang w:val="en-US"/>
        </w:rPr>
        <w:t>, respectively.</w:t>
      </w:r>
      <w:r w:rsidRPr="00984B4B">
        <w:rPr>
          <w:rFonts w:ascii="Times New Roman" w:hAnsi="Times New Roman" w:cs="Times New Roman"/>
          <w:sz w:val="22"/>
          <w:lang w:val="en-US"/>
        </w:rPr>
        <w:t xml:space="preserve"> </w:t>
      </w:r>
    </w:p>
    <w:p w14:paraId="6D780797" w14:textId="77777777" w:rsidR="009F47F4" w:rsidRPr="00984B4B" w:rsidRDefault="00263728" w:rsidP="000D406B">
      <w:pPr>
        <w:spacing w:after="0"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984B4B">
        <w:rPr>
          <w:rFonts w:ascii="Times New Roman" w:hAnsi="Times New Roman" w:cs="Times New Roman"/>
          <w:b/>
          <w:bCs/>
          <w:sz w:val="22"/>
          <w:lang w:val="en-US"/>
        </w:rPr>
        <w:br w:type="page"/>
      </w:r>
    </w:p>
    <w:p w14:paraId="13FFDA28" w14:textId="4D2E128E" w:rsidR="000D406B" w:rsidRPr="00984B4B" w:rsidRDefault="00263728" w:rsidP="000D406B">
      <w:pPr>
        <w:spacing w:after="0"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984B4B">
        <w:rPr>
          <w:rFonts w:ascii="Times New Roman" w:hAnsi="Times New Roman" w:cs="Times New Roman"/>
          <w:b/>
          <w:bCs/>
          <w:sz w:val="22"/>
          <w:lang w:val="en-US"/>
        </w:rPr>
        <w:t xml:space="preserve">Supplementary Table </w:t>
      </w:r>
      <w:r w:rsidR="006A21BD" w:rsidRPr="00984B4B">
        <w:rPr>
          <w:rFonts w:ascii="Times New Roman" w:hAnsi="Times New Roman" w:cs="Times New Roman"/>
          <w:b/>
          <w:bCs/>
          <w:sz w:val="22"/>
          <w:lang w:val="en-US"/>
        </w:rPr>
        <w:t>4</w:t>
      </w:r>
      <w:r w:rsidRPr="00984B4B">
        <w:rPr>
          <w:rFonts w:ascii="Times New Roman" w:hAnsi="Times New Roman" w:cs="Times New Roman"/>
          <w:b/>
          <w:bCs/>
          <w:sz w:val="22"/>
          <w:lang w:val="en-US"/>
        </w:rPr>
        <w:t xml:space="preserve">. </w:t>
      </w:r>
      <w:r w:rsidR="006A21BD" w:rsidRPr="00984B4B">
        <w:rPr>
          <w:rFonts w:ascii="Times New Roman" w:hAnsi="Times New Roman" w:cs="Times New Roman"/>
          <w:b/>
          <w:bCs/>
          <w:sz w:val="22"/>
          <w:lang w:val="en-US"/>
        </w:rPr>
        <w:t>F</w:t>
      </w:r>
      <w:r w:rsidRPr="00984B4B">
        <w:rPr>
          <w:rFonts w:ascii="Times New Roman" w:hAnsi="Times New Roman" w:cs="Times New Roman"/>
          <w:b/>
          <w:bCs/>
          <w:sz w:val="22"/>
          <w:lang w:val="en-US"/>
        </w:rPr>
        <w:t xml:space="preserve">actors associated with refractoriness or recurrence after surgery in </w:t>
      </w:r>
      <w:r w:rsidRPr="00984B4B">
        <w:rPr>
          <w:rFonts w:ascii="Times New Roman" w:hAnsi="Times New Roman" w:cs="Times New Roman"/>
          <w:b/>
          <w:bCs/>
          <w:i/>
          <w:sz w:val="22"/>
          <w:lang w:val="en-US"/>
        </w:rPr>
        <w:t xml:space="preserve">Mycobacterium avium </w:t>
      </w:r>
      <w:r w:rsidRPr="00984B4B">
        <w:rPr>
          <w:rFonts w:ascii="Times New Roman" w:hAnsi="Times New Roman" w:cs="Times New Roman"/>
          <w:b/>
          <w:bCs/>
          <w:sz w:val="22"/>
          <w:lang w:val="en-US"/>
        </w:rPr>
        <w:t xml:space="preserve">complex </w:t>
      </w:r>
    </w:p>
    <w:tbl>
      <w:tblPr>
        <w:tblW w:w="11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0"/>
        <w:gridCol w:w="2140"/>
        <w:gridCol w:w="920"/>
        <w:gridCol w:w="2140"/>
        <w:gridCol w:w="920"/>
      </w:tblGrid>
      <w:tr w:rsidR="00984B4B" w:rsidRPr="00984B4B" w14:paraId="10A87366" w14:textId="77777777" w:rsidTr="006A21BD">
        <w:trPr>
          <w:trHeight w:val="360"/>
        </w:trPr>
        <w:tc>
          <w:tcPr>
            <w:tcW w:w="4960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1A1B6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haracteristics</w:t>
            </w:r>
          </w:p>
        </w:tc>
        <w:tc>
          <w:tcPr>
            <w:tcW w:w="2140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59C48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OR (95% CI)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955D7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  <w:lang w:val="en-US"/>
              </w:rPr>
              <w:t>P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-value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EF139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proofErr w:type="spellStart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aOR</w:t>
            </w:r>
            <w:proofErr w:type="spellEnd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(95% CI)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8E290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  <w:lang w:val="en-US"/>
              </w:rPr>
              <w:t>P</w:t>
            </w: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-value</w:t>
            </w:r>
          </w:p>
        </w:tc>
      </w:tr>
      <w:tr w:rsidR="00984B4B" w:rsidRPr="00984B4B" w14:paraId="5DB71945" w14:textId="77777777" w:rsidTr="006A21BD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95FD5AA" w14:textId="25E83D1D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Age</w:t>
            </w:r>
          </w:p>
        </w:tc>
        <w:tc>
          <w:tcPr>
            <w:tcW w:w="2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AAC8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.04 (0.97-1.1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9432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307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1E54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.09 (0.99-1.2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4007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092 </w:t>
            </w:r>
          </w:p>
        </w:tc>
      </w:tr>
      <w:tr w:rsidR="00984B4B" w:rsidRPr="00984B4B" w14:paraId="07A00CDD" w14:textId="77777777" w:rsidTr="006A21BD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45145E8" w14:textId="358F6CEF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Female</w:t>
            </w:r>
          </w:p>
        </w:tc>
        <w:tc>
          <w:tcPr>
            <w:tcW w:w="2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A6F4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.88 (0.48-17.4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B808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249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D921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.94 (0.65-54.5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B91B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116 </w:t>
            </w:r>
          </w:p>
        </w:tc>
      </w:tr>
      <w:tr w:rsidR="00984B4B" w:rsidRPr="00984B4B" w14:paraId="297345E9" w14:textId="77777777" w:rsidTr="006A21BD">
        <w:trPr>
          <w:trHeight w:val="360"/>
        </w:trPr>
        <w:tc>
          <w:tcPr>
            <w:tcW w:w="49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21A3BC6" w14:textId="623EC358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BMI</w:t>
            </w:r>
          </w:p>
        </w:tc>
        <w:tc>
          <w:tcPr>
            <w:tcW w:w="2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EB53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90 (069-1.1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CB88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43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0E54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71FA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604B8CC9" w14:textId="77777777" w:rsidTr="006A21BD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64DB710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Preoperative sputum examination within 1 month</w:t>
            </w:r>
          </w:p>
        </w:tc>
        <w:tc>
          <w:tcPr>
            <w:tcW w:w="2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BC3A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C7A0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14B4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ED1E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230EAB77" w14:textId="77777777" w:rsidTr="006A21BD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D64E2A5" w14:textId="578DFAD3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Positive acid fast smear</w:t>
            </w:r>
          </w:p>
        </w:tc>
        <w:tc>
          <w:tcPr>
            <w:tcW w:w="2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B5CD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.11 (0.72-13.4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357D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129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E935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6634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340B076B" w14:textId="77777777" w:rsidTr="006A21BD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4D4AE27" w14:textId="1F4D6D06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Positive NTM culture</w:t>
            </w:r>
          </w:p>
        </w:tc>
        <w:tc>
          <w:tcPr>
            <w:tcW w:w="2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D14D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6.15 (0.64-59.4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6D95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11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DBA5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2.01 (1.14-425.9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4613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041 </w:t>
            </w:r>
          </w:p>
        </w:tc>
      </w:tr>
      <w:tr w:rsidR="00984B4B" w:rsidRPr="00984B4B" w14:paraId="1160BA61" w14:textId="77777777" w:rsidTr="006A21BD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6285669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CT pattern</w:t>
            </w:r>
          </w:p>
        </w:tc>
        <w:tc>
          <w:tcPr>
            <w:tcW w:w="2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B902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6AC7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213F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3645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28B61295" w14:textId="77777777" w:rsidTr="006A21BD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6DACF63" w14:textId="78FD81F5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Fibrocavitary</w:t>
            </w:r>
            <w:proofErr w:type="spellEnd"/>
          </w:p>
        </w:tc>
        <w:tc>
          <w:tcPr>
            <w:tcW w:w="2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F2FD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43 (0.09-2.0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AE93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295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0F00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456D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28248E9F" w14:textId="77777777" w:rsidTr="006A21BD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BF3A981" w14:textId="0446C640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Non-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avitary</w:t>
            </w:r>
            <w:proofErr w:type="spellEnd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nodular 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bronchiectatic</w:t>
            </w:r>
            <w:proofErr w:type="spellEnd"/>
          </w:p>
        </w:tc>
        <w:tc>
          <w:tcPr>
            <w:tcW w:w="2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AFB9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4.36 (0.74-25.7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41C4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10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FC42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33C9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338A2329" w14:textId="77777777" w:rsidTr="006A21BD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D80331E" w14:textId="16B24C9C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avitary</w:t>
            </w:r>
            <w:proofErr w:type="spellEnd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nodular 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bronchiectatic</w:t>
            </w:r>
            <w:proofErr w:type="spellEnd"/>
          </w:p>
        </w:tc>
        <w:tc>
          <w:tcPr>
            <w:tcW w:w="2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D911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71 (0.19-2.6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52D7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61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F100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603F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5280448D" w14:textId="77777777" w:rsidTr="006A21BD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573A04E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Disease extent</w:t>
            </w:r>
          </w:p>
        </w:tc>
        <w:tc>
          <w:tcPr>
            <w:tcW w:w="2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A3F5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BCC0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0E48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B5CD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4FA44CA1" w14:textId="77777777" w:rsidTr="006A21BD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D2AF37" w14:textId="43B245B5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Bilateral involvement</w:t>
            </w:r>
          </w:p>
        </w:tc>
        <w:tc>
          <w:tcPr>
            <w:tcW w:w="2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8A3A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.33 (0.25-7.0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A438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73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C752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5980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7C58F00E" w14:textId="77777777" w:rsidTr="006A21BD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B89AD" w14:textId="2715148E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Confied</w:t>
            </w:r>
            <w:proofErr w:type="spellEnd"/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to single lobe</w:t>
            </w:r>
          </w:p>
        </w:tc>
        <w:tc>
          <w:tcPr>
            <w:tcW w:w="2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834C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22 (0.02-2.1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BF18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19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D64F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5F55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7180B446" w14:textId="77777777" w:rsidTr="006A21BD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E416B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 xml:space="preserve">Preoperative NTM treatment </w:t>
            </w:r>
          </w:p>
        </w:tc>
        <w:tc>
          <w:tcPr>
            <w:tcW w:w="2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9B4A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0B47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4868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9EAA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17DA54CC" w14:textId="77777777" w:rsidTr="006A21BD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0DD6F" w14:textId="05EEB963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On antibiotics treatment prior to surgery</w:t>
            </w:r>
          </w:p>
        </w:tc>
        <w:tc>
          <w:tcPr>
            <w:tcW w:w="2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DCD7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0.94 (0.05-16.3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0523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967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F22D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4F62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73921B5E" w14:textId="77777777" w:rsidTr="006A21BD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3C2B1" w14:textId="0BC87AA5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Treatment duration</w:t>
            </w:r>
          </w:p>
        </w:tc>
        <w:tc>
          <w:tcPr>
            <w:tcW w:w="2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DD0F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.03 (0.98-1.0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83B5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266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88F4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B614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7ECADFD3" w14:textId="77777777" w:rsidTr="006A21BD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A3C37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Surgical procedure and complication</w:t>
            </w:r>
          </w:p>
        </w:tc>
        <w:tc>
          <w:tcPr>
            <w:tcW w:w="2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EADC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F4CF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587B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31C3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36EFC08C" w14:textId="77777777" w:rsidTr="006A21BD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9A7A0" w14:textId="7225ADF6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Thoracotomy</w:t>
            </w:r>
          </w:p>
        </w:tc>
        <w:tc>
          <w:tcPr>
            <w:tcW w:w="2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7646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.07 (0.18-6.2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2A67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939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9C7D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56E8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01478476" w14:textId="77777777" w:rsidTr="006A21BD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A9288" w14:textId="64AF8421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Complication</w:t>
            </w:r>
          </w:p>
        </w:tc>
        <w:tc>
          <w:tcPr>
            <w:tcW w:w="2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2373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1.71 (0.25-11.7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EDE2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584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E1A7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8289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03A556D4" w14:textId="77777777" w:rsidTr="006A21BD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1494F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  <w:t>Postoperative radiologic findings</w:t>
            </w:r>
          </w:p>
        </w:tc>
        <w:tc>
          <w:tcPr>
            <w:tcW w:w="21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1625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627E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6439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C07D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984B4B" w:rsidRPr="00984B4B" w14:paraId="45C8BF38" w14:textId="77777777" w:rsidTr="006A21BD">
        <w:trPr>
          <w:trHeight w:val="330"/>
        </w:trPr>
        <w:tc>
          <w:tcPr>
            <w:tcW w:w="49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900A734" w14:textId="35160206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Residual lesions</w:t>
            </w:r>
          </w:p>
        </w:tc>
        <w:tc>
          <w:tcPr>
            <w:tcW w:w="214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6BD4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3.75 (0.64-22.04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7A43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144 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126F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5.81 (0.70-48.54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3213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104 </w:t>
            </w:r>
          </w:p>
        </w:tc>
      </w:tr>
      <w:tr w:rsidR="00B53882" w:rsidRPr="00984B4B" w14:paraId="589139F1" w14:textId="77777777" w:rsidTr="006A21BD">
        <w:trPr>
          <w:trHeight w:val="330"/>
        </w:trPr>
        <w:tc>
          <w:tcPr>
            <w:tcW w:w="4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A9A6" w14:textId="6173EFD8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  Residual cavity</w:t>
            </w:r>
          </w:p>
        </w:tc>
        <w:tc>
          <w:tcPr>
            <w:tcW w:w="21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52B23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>2.08 (0.41-10.53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48B6B" w14:textId="77777777" w:rsidR="000D406B" w:rsidRPr="00984B4B" w:rsidRDefault="00263728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  <w:t xml:space="preserve">0.375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5806D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CDFC4" w14:textId="77777777" w:rsidR="000D406B" w:rsidRPr="00984B4B" w:rsidRDefault="000D406B" w:rsidP="000D40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</w:tbl>
    <w:p w14:paraId="5F14504B" w14:textId="77777777" w:rsidR="000D406B" w:rsidRPr="00984B4B" w:rsidRDefault="000D406B" w:rsidP="000D406B">
      <w:pPr>
        <w:rPr>
          <w:rFonts w:ascii="Times New Roman" w:hAnsi="Times New Roman" w:cs="Times New Roman"/>
          <w:bCs/>
          <w:sz w:val="22"/>
          <w:lang w:val="en-US"/>
        </w:rPr>
      </w:pPr>
    </w:p>
    <w:p w14:paraId="62C76439" w14:textId="35D33142" w:rsidR="000D406B" w:rsidRPr="00984B4B" w:rsidRDefault="00263728" w:rsidP="000D406B">
      <w:pPr>
        <w:rPr>
          <w:rFonts w:ascii="Times New Roman" w:hAnsi="Times New Roman" w:cs="Times New Roman"/>
          <w:bCs/>
          <w:sz w:val="22"/>
          <w:lang w:val="en-US"/>
        </w:rPr>
      </w:pPr>
      <w:r w:rsidRPr="00984B4B">
        <w:rPr>
          <w:rFonts w:ascii="Times New Roman" w:hAnsi="Times New Roman" w:cs="Times New Roman"/>
          <w:bCs/>
          <w:sz w:val="22"/>
          <w:lang w:val="en-US"/>
        </w:rPr>
        <w:t xml:space="preserve">Abbreviations: </w:t>
      </w:r>
      <w:proofErr w:type="spellStart"/>
      <w:r w:rsidRPr="00984B4B">
        <w:rPr>
          <w:rFonts w:ascii="Times New Roman" w:hAnsi="Times New Roman" w:cs="Times New Roman"/>
          <w:bCs/>
          <w:sz w:val="22"/>
          <w:lang w:val="en-US"/>
        </w:rPr>
        <w:t>aOR</w:t>
      </w:r>
      <w:proofErr w:type="spellEnd"/>
      <w:r w:rsidRPr="00984B4B">
        <w:rPr>
          <w:rFonts w:ascii="Times New Roman" w:hAnsi="Times New Roman" w:cs="Times New Roman"/>
          <w:bCs/>
          <w:sz w:val="22"/>
          <w:lang w:val="en-US"/>
        </w:rPr>
        <w:t xml:space="preserve">, adjusted odds ratio; BMI, body mass index; NTM, nontuberculous mycobacterium; CT, computed tomography </w:t>
      </w:r>
    </w:p>
    <w:p w14:paraId="477A2A78" w14:textId="74B9D405" w:rsidR="00647D67" w:rsidRPr="00984B4B" w:rsidRDefault="00263728" w:rsidP="00860418">
      <w:pPr>
        <w:spacing w:after="0" w:line="480" w:lineRule="auto"/>
        <w:rPr>
          <w:rFonts w:ascii="Times New Roman" w:hAnsi="Times New Roman" w:cs="Times New Roman"/>
          <w:b/>
          <w:bCs/>
          <w:sz w:val="22"/>
          <w:lang w:val="en-US"/>
        </w:rPr>
      </w:pPr>
      <w:r w:rsidRPr="00984B4B">
        <w:rPr>
          <w:rFonts w:ascii="Times New Roman" w:hAnsi="Times New Roman" w:cs="Times New Roman"/>
          <w:b/>
          <w:bCs/>
          <w:sz w:val="22"/>
          <w:lang w:val="en-US"/>
        </w:rPr>
        <w:t xml:space="preserve">Supplementary Table </w:t>
      </w:r>
      <w:r w:rsidR="006A21BD" w:rsidRPr="00984B4B">
        <w:rPr>
          <w:rFonts w:ascii="Times New Roman" w:hAnsi="Times New Roman" w:cs="Times New Roman"/>
          <w:b/>
          <w:bCs/>
          <w:sz w:val="22"/>
          <w:lang w:val="en-US"/>
        </w:rPr>
        <w:t>5</w:t>
      </w:r>
      <w:r w:rsidRPr="00984B4B">
        <w:rPr>
          <w:rFonts w:ascii="Times New Roman" w:hAnsi="Times New Roman" w:cs="Times New Roman"/>
          <w:b/>
          <w:bCs/>
          <w:sz w:val="22"/>
          <w:lang w:val="en-US"/>
        </w:rPr>
        <w:t xml:space="preserve">. </w:t>
      </w:r>
      <w:r w:rsidR="006A21BD" w:rsidRPr="00984B4B">
        <w:rPr>
          <w:rFonts w:ascii="Times New Roman" w:hAnsi="Times New Roman" w:cs="Times New Roman"/>
          <w:b/>
          <w:bCs/>
          <w:sz w:val="22"/>
          <w:lang w:val="en-US"/>
        </w:rPr>
        <w:t>F</w:t>
      </w:r>
      <w:r w:rsidRPr="00984B4B">
        <w:rPr>
          <w:rFonts w:ascii="Times New Roman" w:hAnsi="Times New Roman" w:cs="Times New Roman"/>
          <w:b/>
          <w:bCs/>
          <w:sz w:val="22"/>
          <w:lang w:val="en-US"/>
        </w:rPr>
        <w:t>actors associated with refractoriness</w:t>
      </w:r>
      <w:r w:rsidR="00663F34" w:rsidRPr="00984B4B">
        <w:rPr>
          <w:rFonts w:ascii="Times New Roman" w:hAnsi="Times New Roman" w:cs="Times New Roman"/>
          <w:b/>
          <w:bCs/>
          <w:sz w:val="22"/>
          <w:vertAlign w:val="superscript"/>
          <w:lang w:val="en-US"/>
        </w:rPr>
        <w:t>*</w:t>
      </w:r>
      <w:r w:rsidRPr="00984B4B">
        <w:rPr>
          <w:rFonts w:ascii="Times New Roman" w:hAnsi="Times New Roman" w:cs="Times New Roman"/>
          <w:b/>
          <w:bCs/>
          <w:sz w:val="22"/>
          <w:lang w:val="en-US"/>
        </w:rPr>
        <w:t xml:space="preserve"> after surgery in </w:t>
      </w:r>
      <w:r w:rsidRPr="00984B4B">
        <w:rPr>
          <w:rFonts w:ascii="Times New Roman" w:hAnsi="Times New Roman" w:cs="Times New Roman"/>
          <w:b/>
          <w:bCs/>
          <w:i/>
          <w:sz w:val="22"/>
          <w:lang w:val="en-US"/>
        </w:rPr>
        <w:t xml:space="preserve">Mycobacterium </w:t>
      </w:r>
      <w:proofErr w:type="spellStart"/>
      <w:r w:rsidRPr="00984B4B">
        <w:rPr>
          <w:rFonts w:ascii="Times New Roman" w:hAnsi="Times New Roman" w:cs="Times New Roman"/>
          <w:b/>
          <w:bCs/>
          <w:i/>
          <w:sz w:val="22"/>
          <w:lang w:val="en-US"/>
        </w:rPr>
        <w:t>abscessus</w:t>
      </w:r>
      <w:proofErr w:type="spellEnd"/>
      <w:r w:rsidRPr="00984B4B">
        <w:rPr>
          <w:rFonts w:ascii="Times New Roman" w:hAnsi="Times New Roman" w:cs="Times New Roman"/>
          <w:b/>
          <w:bCs/>
          <w:i/>
          <w:sz w:val="22"/>
          <w:lang w:val="en-US"/>
        </w:rPr>
        <w:t xml:space="preserve"> </w:t>
      </w:r>
      <w:r w:rsidRPr="00984B4B">
        <w:rPr>
          <w:rFonts w:ascii="Times New Roman" w:hAnsi="Times New Roman" w:cs="Times New Roman"/>
          <w:b/>
          <w:bCs/>
          <w:sz w:val="22"/>
          <w:lang w:val="en-US"/>
        </w:rPr>
        <w:t>complex</w:t>
      </w:r>
    </w:p>
    <w:tbl>
      <w:tblPr>
        <w:tblW w:w="10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80"/>
        <w:gridCol w:w="2120"/>
        <w:gridCol w:w="920"/>
        <w:gridCol w:w="2120"/>
        <w:gridCol w:w="920"/>
      </w:tblGrid>
      <w:tr w:rsidR="00984B4B" w:rsidRPr="00984B4B" w14:paraId="63291CC4" w14:textId="77777777" w:rsidTr="006A21BD">
        <w:trPr>
          <w:trHeight w:val="360"/>
        </w:trPr>
        <w:tc>
          <w:tcPr>
            <w:tcW w:w="4880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86967" w14:textId="77777777" w:rsidR="000D406B" w:rsidRPr="00984B4B" w:rsidRDefault="0026372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lang w:val="en-US"/>
              </w:rPr>
            </w:pPr>
            <w:r w:rsidRPr="00984B4B">
              <w:rPr>
                <w:rFonts w:ascii="Times New Roman" w:eastAsia="Malgun Gothic" w:hAnsi="Times New Roman" w:cs="Times New Roman"/>
              </w:rPr>
              <w:t>Characteristics</w:t>
            </w:r>
          </w:p>
        </w:tc>
        <w:tc>
          <w:tcPr>
            <w:tcW w:w="2120" w:type="dxa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05826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</w:rPr>
            </w:pPr>
            <w:r w:rsidRPr="00984B4B">
              <w:rPr>
                <w:rFonts w:ascii="Times New Roman" w:eastAsia="Malgun Gothic" w:hAnsi="Times New Roman" w:cs="Times New Roman"/>
              </w:rPr>
              <w:t>OR (95% CI)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2B1CC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i/>
                <w:iCs/>
              </w:rPr>
            </w:pPr>
            <w:r w:rsidRPr="00984B4B">
              <w:rPr>
                <w:rFonts w:ascii="Times New Roman" w:eastAsia="Malgun Gothic" w:hAnsi="Times New Roman" w:cs="Times New Roman"/>
                <w:i/>
                <w:iCs/>
              </w:rPr>
              <w:t>P</w:t>
            </w:r>
            <w:r w:rsidRPr="00984B4B">
              <w:rPr>
                <w:rFonts w:ascii="Times New Roman" w:eastAsia="Malgun Gothic" w:hAnsi="Times New Roman" w:cs="Times New Roman"/>
              </w:rPr>
              <w:t>-value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BD305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</w:rPr>
            </w:pPr>
            <w:proofErr w:type="spellStart"/>
            <w:r w:rsidRPr="00984B4B">
              <w:rPr>
                <w:rFonts w:ascii="Times New Roman" w:eastAsia="Malgun Gothic" w:hAnsi="Times New Roman" w:cs="Times New Roman"/>
              </w:rPr>
              <w:t>aOR</w:t>
            </w:r>
            <w:proofErr w:type="spellEnd"/>
            <w:r w:rsidRPr="00984B4B">
              <w:rPr>
                <w:rFonts w:ascii="Times New Roman" w:eastAsia="Malgun Gothic" w:hAnsi="Times New Roman" w:cs="Times New Roman"/>
              </w:rPr>
              <w:t xml:space="preserve"> (95% CI)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B66F1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i/>
                <w:iCs/>
              </w:rPr>
            </w:pPr>
            <w:r w:rsidRPr="00984B4B">
              <w:rPr>
                <w:rFonts w:ascii="Times New Roman" w:eastAsia="Malgun Gothic" w:hAnsi="Times New Roman" w:cs="Times New Roman"/>
                <w:i/>
                <w:iCs/>
              </w:rPr>
              <w:t>P</w:t>
            </w:r>
            <w:r w:rsidRPr="00984B4B">
              <w:rPr>
                <w:rFonts w:ascii="Times New Roman" w:eastAsia="Malgun Gothic" w:hAnsi="Times New Roman" w:cs="Times New Roman"/>
              </w:rPr>
              <w:t>-value</w:t>
            </w:r>
          </w:p>
        </w:tc>
      </w:tr>
      <w:tr w:rsidR="00984B4B" w:rsidRPr="00984B4B" w14:paraId="2D76DF13" w14:textId="77777777" w:rsidTr="006A21B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176A7" w14:textId="77777777" w:rsidR="000D406B" w:rsidRPr="00984B4B" w:rsidRDefault="00263728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>Age year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1AA46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>0.96 (0.87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E35D0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0.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36C77" w14:textId="77777777" w:rsidR="000D406B" w:rsidRPr="00984B4B" w:rsidRDefault="000D406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4ED78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84B4B" w:rsidRPr="00984B4B" w14:paraId="0237A16D" w14:textId="77777777" w:rsidTr="006A21B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8A482" w14:textId="77777777" w:rsidR="000D406B" w:rsidRPr="00984B4B" w:rsidRDefault="00263728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>Female sex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BE971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>0.91 (0.07-1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76234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0.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F29AD" w14:textId="77777777" w:rsidR="000D406B" w:rsidRPr="00984B4B" w:rsidRDefault="000D406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EA1F3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84B4B" w:rsidRPr="00984B4B" w14:paraId="01FDF13E" w14:textId="77777777" w:rsidTr="006A21B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88447" w14:textId="77777777" w:rsidR="000D406B" w:rsidRPr="00984B4B" w:rsidRDefault="00263728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75BAE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>0.33 (0.11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5026C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AA566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>0.14 (0.02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834C9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0.049 </w:t>
            </w:r>
          </w:p>
        </w:tc>
      </w:tr>
      <w:tr w:rsidR="00984B4B" w:rsidRPr="00984B4B" w14:paraId="274BF534" w14:textId="77777777" w:rsidTr="006A21B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C926C" w14:textId="77777777" w:rsidR="000D406B" w:rsidRPr="00984B4B" w:rsidRDefault="00263728">
            <w:pPr>
              <w:jc w:val="left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sz w:val="22"/>
              </w:rPr>
              <w:t>Preoperative sputum examination within 1 month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9E3E0" w14:textId="77777777" w:rsidR="000D406B" w:rsidRPr="00984B4B" w:rsidRDefault="000D406B">
            <w:pPr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7BA0C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91300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A9E69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84B4B" w:rsidRPr="00984B4B" w14:paraId="1A449755" w14:textId="77777777" w:rsidTr="006A21B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A9FF6" w14:textId="77777777" w:rsidR="000D406B" w:rsidRPr="00984B4B" w:rsidRDefault="00263728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  Positive acid fast smea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77290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>6.00 (0.42-8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2E21E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0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970A4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>38.45 (0.24-629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311F4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0.161 </w:t>
            </w:r>
          </w:p>
        </w:tc>
      </w:tr>
      <w:tr w:rsidR="00984B4B" w:rsidRPr="00984B4B" w14:paraId="385742F3" w14:textId="77777777" w:rsidTr="006A21B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E5B9D" w14:textId="77777777" w:rsidR="000D406B" w:rsidRPr="00984B4B" w:rsidRDefault="00263728">
            <w:pPr>
              <w:jc w:val="left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sz w:val="22"/>
              </w:rPr>
              <w:t>CT patter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D77AB" w14:textId="77777777" w:rsidR="000D406B" w:rsidRPr="00984B4B" w:rsidRDefault="000D406B">
            <w:pPr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4A89A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4C861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80010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84B4B" w:rsidRPr="00984B4B" w14:paraId="5D66D638" w14:textId="77777777" w:rsidTr="006A21B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035A7" w14:textId="77777777" w:rsidR="000D406B" w:rsidRPr="00984B4B" w:rsidRDefault="00263728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  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sz w:val="22"/>
              </w:rPr>
              <w:t>Fibrocavitar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7052F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>0.67 (0.05-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EBAC8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0.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07B46" w14:textId="77777777" w:rsidR="000D406B" w:rsidRPr="00984B4B" w:rsidRDefault="000D406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60692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84B4B" w:rsidRPr="00984B4B" w14:paraId="79CCAFD5" w14:textId="77777777" w:rsidTr="006A21B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5119D" w14:textId="77777777" w:rsidR="000D406B" w:rsidRPr="00984B4B" w:rsidRDefault="00263728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  Non-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sz w:val="22"/>
              </w:rPr>
              <w:t>cavitary</w:t>
            </w:r>
            <w:proofErr w:type="spellEnd"/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 nodular 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sz w:val="22"/>
              </w:rPr>
              <w:t>bronchiectati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183C3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>1.12 (0.14-8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88D81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0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97A82" w14:textId="77777777" w:rsidR="000D406B" w:rsidRPr="00984B4B" w:rsidRDefault="000D406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DB59A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84B4B" w:rsidRPr="00984B4B" w14:paraId="70EFBFD1" w14:textId="77777777" w:rsidTr="006A21B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264E2" w14:textId="77777777" w:rsidR="000D406B" w:rsidRPr="00984B4B" w:rsidRDefault="00263728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  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sz w:val="22"/>
              </w:rPr>
              <w:t>Cavitary</w:t>
            </w:r>
            <w:proofErr w:type="spellEnd"/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 nodular </w:t>
            </w:r>
            <w:proofErr w:type="spellStart"/>
            <w:r w:rsidRPr="00984B4B">
              <w:rPr>
                <w:rFonts w:ascii="Times New Roman" w:eastAsia="Malgun Gothic" w:hAnsi="Times New Roman" w:cs="Times New Roman"/>
                <w:sz w:val="22"/>
              </w:rPr>
              <w:t>bronchiectati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4F828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>1.17 (0.17-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1105D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0.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DA71C" w14:textId="77777777" w:rsidR="000D406B" w:rsidRPr="00984B4B" w:rsidRDefault="000D406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0C985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84B4B" w:rsidRPr="00984B4B" w14:paraId="6B48F5A8" w14:textId="77777777" w:rsidTr="006A21B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EA039" w14:textId="77777777" w:rsidR="000D406B" w:rsidRPr="00984B4B" w:rsidRDefault="00263728">
            <w:pPr>
              <w:jc w:val="left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sz w:val="22"/>
              </w:rPr>
              <w:t>Disease exten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588BE" w14:textId="77777777" w:rsidR="000D406B" w:rsidRPr="00984B4B" w:rsidRDefault="000D406B">
            <w:pPr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BB94B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024AD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BBDB0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84B4B" w:rsidRPr="00984B4B" w14:paraId="7944B356" w14:textId="77777777" w:rsidTr="006A21B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51D5F" w14:textId="77777777" w:rsidR="000D406B" w:rsidRPr="00984B4B" w:rsidRDefault="00263728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  Bilateral involvemen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4C2B9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>0.89 (0.11-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ED453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0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458EE" w14:textId="77777777" w:rsidR="000D406B" w:rsidRPr="00984B4B" w:rsidRDefault="000D406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48811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84B4B" w:rsidRPr="00984B4B" w14:paraId="2611E178" w14:textId="77777777" w:rsidTr="006A21B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41809" w14:textId="77777777" w:rsidR="000D406B" w:rsidRPr="00984B4B" w:rsidRDefault="00263728">
            <w:pPr>
              <w:jc w:val="left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sz w:val="22"/>
              </w:rPr>
              <w:t xml:space="preserve">Preoperative NTM treatment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AF500" w14:textId="77777777" w:rsidR="000D406B" w:rsidRPr="00984B4B" w:rsidRDefault="000D406B">
            <w:pPr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5D1D9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04B4C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577CE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84B4B" w:rsidRPr="00984B4B" w14:paraId="0808485F" w14:textId="77777777" w:rsidTr="006A21B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384F3" w14:textId="77777777" w:rsidR="000D406B" w:rsidRPr="00984B4B" w:rsidRDefault="00263728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  On antibiotics treatment prior to surger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01545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>0.91 (0.07-1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D04B4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0.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A6B59" w14:textId="77777777" w:rsidR="000D406B" w:rsidRPr="00984B4B" w:rsidRDefault="000D406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4F5D9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84B4B" w:rsidRPr="00984B4B" w14:paraId="0086B016" w14:textId="77777777" w:rsidTr="006A21B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D2360" w14:textId="65F069CB" w:rsidR="000D406B" w:rsidRPr="00984B4B" w:rsidRDefault="00263728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  Treatment duratio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302ED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>0.96 (0.88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40AE5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0.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2FA5C" w14:textId="77777777" w:rsidR="000D406B" w:rsidRPr="00984B4B" w:rsidRDefault="000D406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B8F56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84B4B" w:rsidRPr="00984B4B" w14:paraId="45D6A336" w14:textId="77777777" w:rsidTr="006A21B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DE74D" w14:textId="77777777" w:rsidR="000D406B" w:rsidRPr="00984B4B" w:rsidRDefault="00263728">
            <w:pPr>
              <w:jc w:val="left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sz w:val="22"/>
              </w:rPr>
              <w:t>Surgical procedure and complicatio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F4E5C" w14:textId="77777777" w:rsidR="000D406B" w:rsidRPr="00984B4B" w:rsidRDefault="000D406B">
            <w:pPr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E1F7A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A4F21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A8D97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84B4B" w:rsidRPr="00984B4B" w14:paraId="5D7012A5" w14:textId="77777777" w:rsidTr="006A21B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021C9" w14:textId="77777777" w:rsidR="000D406B" w:rsidRPr="00984B4B" w:rsidRDefault="00263728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  Complication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D0DAF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>6.00 (0.42-8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2E179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0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08BD7" w14:textId="77777777" w:rsidR="000D406B" w:rsidRPr="00984B4B" w:rsidRDefault="000D406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18960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84B4B" w:rsidRPr="00984B4B" w14:paraId="2D8C8607" w14:textId="77777777" w:rsidTr="006A21B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83DED" w14:textId="77777777" w:rsidR="000D406B" w:rsidRPr="00984B4B" w:rsidRDefault="00263728">
            <w:pPr>
              <w:jc w:val="left"/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b/>
                <w:bCs/>
                <w:sz w:val="22"/>
              </w:rPr>
              <w:t>Postoperative radiologic finding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C7BDA" w14:textId="77777777" w:rsidR="000D406B" w:rsidRPr="00984B4B" w:rsidRDefault="000D406B">
            <w:pPr>
              <w:rPr>
                <w:rFonts w:ascii="Times New Roman" w:eastAsia="Malgun Gothic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80A01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4777F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90048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984B4B" w:rsidRPr="00984B4B" w14:paraId="279464D7" w14:textId="77777777" w:rsidTr="006A21BD">
        <w:trPr>
          <w:trHeight w:val="33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E730B" w14:textId="77777777" w:rsidR="000D406B" w:rsidRPr="00984B4B" w:rsidRDefault="00263728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  Residual lesions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01ED2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>0.89 (0.11-7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B567B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0.91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15E5C" w14:textId="77777777" w:rsidR="000D406B" w:rsidRPr="00984B4B" w:rsidRDefault="000D406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DD9AB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B53882" w:rsidRPr="00984B4B" w14:paraId="01C70AB7" w14:textId="77777777" w:rsidTr="006A21B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D5F5B" w14:textId="77777777" w:rsidR="000D406B" w:rsidRPr="00984B4B" w:rsidRDefault="00263728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  Residual cav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FD1F7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>1.10 (0.08-15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6DB81" w14:textId="77777777" w:rsidR="000D406B" w:rsidRPr="00984B4B" w:rsidRDefault="00263728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984B4B">
              <w:rPr>
                <w:rFonts w:ascii="Times New Roman" w:eastAsia="Malgun Gothic" w:hAnsi="Times New Roman" w:cs="Times New Roman"/>
                <w:sz w:val="22"/>
              </w:rPr>
              <w:t xml:space="preserve">0.9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FCE7D" w14:textId="77777777" w:rsidR="000D406B" w:rsidRPr="00984B4B" w:rsidRDefault="000D406B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15718" w14:textId="77777777" w:rsidR="000D406B" w:rsidRPr="00984B4B" w:rsidRDefault="000D406B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</w:tbl>
    <w:p w14:paraId="19571D2F" w14:textId="77777777" w:rsidR="005665B0" w:rsidRPr="00984B4B" w:rsidRDefault="005665B0" w:rsidP="00647D67">
      <w:pPr>
        <w:rPr>
          <w:rFonts w:ascii="Times New Roman" w:hAnsi="Times New Roman" w:cs="Times New Roman"/>
          <w:bCs/>
          <w:sz w:val="22"/>
          <w:lang w:val="en-US"/>
        </w:rPr>
      </w:pPr>
    </w:p>
    <w:p w14:paraId="4CDEF72B" w14:textId="0F5CE016" w:rsidR="00647D67" w:rsidRPr="00984B4B" w:rsidRDefault="00263728" w:rsidP="005665B0">
      <w:pPr>
        <w:spacing w:line="480" w:lineRule="auto"/>
        <w:rPr>
          <w:rFonts w:ascii="Times New Roman" w:hAnsi="Times New Roman" w:cs="Times New Roman"/>
          <w:bCs/>
          <w:sz w:val="22"/>
          <w:lang w:val="en-US"/>
        </w:rPr>
      </w:pPr>
      <w:r w:rsidRPr="00984B4B">
        <w:rPr>
          <w:rFonts w:ascii="Times New Roman" w:hAnsi="Times New Roman" w:cs="Times New Roman"/>
          <w:bCs/>
          <w:sz w:val="22"/>
          <w:lang w:val="en-US"/>
        </w:rPr>
        <w:t xml:space="preserve">Abbreviations: </w:t>
      </w:r>
      <w:proofErr w:type="spellStart"/>
      <w:r w:rsidRPr="00984B4B">
        <w:rPr>
          <w:rFonts w:ascii="Times New Roman" w:hAnsi="Times New Roman" w:cs="Times New Roman"/>
          <w:bCs/>
          <w:sz w:val="22"/>
          <w:lang w:val="en-US"/>
        </w:rPr>
        <w:t>aOR</w:t>
      </w:r>
      <w:proofErr w:type="spellEnd"/>
      <w:r w:rsidRPr="00984B4B">
        <w:rPr>
          <w:rFonts w:ascii="Times New Roman" w:hAnsi="Times New Roman" w:cs="Times New Roman"/>
          <w:bCs/>
          <w:sz w:val="22"/>
          <w:lang w:val="en-US"/>
        </w:rPr>
        <w:t xml:space="preserve">, adjusted odds ratio; BMI, body mass index; NTM, nontuberculous mycobacterium; CT, computed tomography </w:t>
      </w:r>
    </w:p>
    <w:p w14:paraId="6A64C0BB" w14:textId="123C62F3" w:rsidR="006A21BD" w:rsidRPr="00984B4B" w:rsidRDefault="00263728" w:rsidP="005665B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  <w:lang w:val="en-US"/>
        </w:rPr>
      </w:pPr>
      <w:r w:rsidRPr="00984B4B">
        <w:rPr>
          <w:rFonts w:ascii="Times New Roman" w:hAnsi="Times New Roman" w:cs="Times New Roman"/>
          <w:sz w:val="22"/>
          <w:vertAlign w:val="superscript"/>
          <w:lang w:val="en-US"/>
        </w:rPr>
        <w:t>*</w:t>
      </w:r>
      <w:r w:rsidR="00663F34" w:rsidRPr="00984B4B">
        <w:rPr>
          <w:rFonts w:ascii="Times New Roman" w:hAnsi="Times New Roman" w:cs="Times New Roman"/>
          <w:sz w:val="22"/>
          <w:lang w:val="en-US"/>
        </w:rPr>
        <w:t>Dependent variable was set as ‘refractoriness</w:t>
      </w:r>
      <w:r w:rsidR="005665B0" w:rsidRPr="00984B4B">
        <w:rPr>
          <w:rFonts w:ascii="Times New Roman" w:hAnsi="Times New Roman" w:cs="Times New Roman"/>
          <w:sz w:val="22"/>
          <w:lang w:val="en-US"/>
        </w:rPr>
        <w:t>,</w:t>
      </w:r>
      <w:r w:rsidR="00663F34" w:rsidRPr="00984B4B">
        <w:rPr>
          <w:rFonts w:ascii="Times New Roman" w:hAnsi="Times New Roman" w:cs="Times New Roman"/>
          <w:sz w:val="22"/>
          <w:lang w:val="en-US"/>
        </w:rPr>
        <w:t>’</w:t>
      </w:r>
      <w:r w:rsidR="005665B0" w:rsidRPr="00984B4B">
        <w:rPr>
          <w:rFonts w:ascii="Times New Roman" w:hAnsi="Times New Roman" w:cs="Times New Roman"/>
          <w:sz w:val="22"/>
          <w:lang w:val="en-US"/>
        </w:rPr>
        <w:t xml:space="preserve"> defined as</w:t>
      </w:r>
      <w:r w:rsidR="00663F34" w:rsidRPr="00984B4B">
        <w:rPr>
          <w:rFonts w:ascii="Times New Roman" w:hAnsi="Times New Roman" w:cs="Times New Roman"/>
          <w:sz w:val="22"/>
          <w:lang w:val="en-US"/>
        </w:rPr>
        <w:t xml:space="preserve"> </w:t>
      </w:r>
      <w:r w:rsidR="00755D2A" w:rsidRPr="00984B4B">
        <w:rPr>
          <w:rFonts w:ascii="Times New Roman" w:hAnsi="Times New Roman" w:cs="Times New Roman"/>
          <w:sz w:val="22"/>
          <w:lang w:val="en-US"/>
        </w:rPr>
        <w:t>inability</w:t>
      </w:r>
      <w:r w:rsidR="00663F34" w:rsidRPr="00984B4B">
        <w:rPr>
          <w:rFonts w:ascii="Times New Roman" w:hAnsi="Times New Roman" w:cs="Times New Roman"/>
          <w:sz w:val="22"/>
          <w:lang w:val="en-US"/>
        </w:rPr>
        <w:t xml:space="preserve"> to achieve negative conversion after surgery.</w:t>
      </w:r>
    </w:p>
    <w:p w14:paraId="20670069" w14:textId="77777777" w:rsidR="006A21BD" w:rsidRPr="00984B4B" w:rsidRDefault="006A21BD" w:rsidP="005665B0">
      <w:pPr>
        <w:spacing w:line="480" w:lineRule="auto"/>
        <w:rPr>
          <w:sz w:val="22"/>
          <w:lang w:val="en-US"/>
        </w:rPr>
      </w:pPr>
    </w:p>
    <w:p w14:paraId="2984306B" w14:textId="1D239163" w:rsidR="005D1BB2" w:rsidRPr="00984B4B" w:rsidRDefault="00263728" w:rsidP="005665B0">
      <w:pPr>
        <w:widowControl/>
        <w:tabs>
          <w:tab w:val="left" w:pos="2715"/>
        </w:tabs>
        <w:wordWrap/>
        <w:autoSpaceDE/>
        <w:autoSpaceDN/>
        <w:spacing w:line="480" w:lineRule="auto"/>
        <w:rPr>
          <w:b/>
          <w:sz w:val="22"/>
          <w:lang w:val="en-US"/>
        </w:rPr>
      </w:pPr>
      <w:r w:rsidRPr="00984B4B">
        <w:rPr>
          <w:sz w:val="22"/>
          <w:lang w:val="en-US"/>
        </w:rPr>
        <w:tab/>
      </w:r>
    </w:p>
    <w:sectPr w:rsidR="005D1BB2" w:rsidRPr="00984B4B" w:rsidSect="00443DA6">
      <w:type w:val="continuous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0A205A" w14:textId="77777777" w:rsidR="008A486B" w:rsidRDefault="008A486B">
      <w:pPr>
        <w:spacing w:after="0" w:line="240" w:lineRule="auto"/>
      </w:pPr>
      <w:r>
        <w:separator/>
      </w:r>
    </w:p>
  </w:endnote>
  <w:endnote w:type="continuationSeparator" w:id="0">
    <w:p w14:paraId="4717EB49" w14:textId="77777777" w:rsidR="008A486B" w:rsidRDefault="008A48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177970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5F02D7" w14:textId="325217D6" w:rsidR="00763C45" w:rsidRDefault="00763C45" w:rsidP="00D35A6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1BD8ED" w14:textId="77777777" w:rsidR="00763C45" w:rsidRDefault="00763C4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388826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62D1EF" w14:textId="5A6F9A20" w:rsidR="00763C45" w:rsidRDefault="00763C45" w:rsidP="005319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84B4B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1D3478DC" w14:textId="1990BEF6" w:rsidR="00763C45" w:rsidRDefault="00763C45" w:rsidP="00BA750A">
    <w:pPr>
      <w:pStyle w:val="Footer"/>
      <w:tabs>
        <w:tab w:val="clear" w:pos="4513"/>
        <w:tab w:val="clear" w:pos="9026"/>
        <w:tab w:val="left" w:pos="7654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C1B93E" w14:textId="77777777" w:rsidR="008A486B" w:rsidRDefault="008A486B">
      <w:pPr>
        <w:spacing w:after="0" w:line="240" w:lineRule="auto"/>
      </w:pPr>
      <w:r>
        <w:separator/>
      </w:r>
    </w:p>
  </w:footnote>
  <w:footnote w:type="continuationSeparator" w:id="0">
    <w:p w14:paraId="687FC4AA" w14:textId="77777777" w:rsidR="008A486B" w:rsidRDefault="008A48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37102D"/>
    <w:multiLevelType w:val="hybridMultilevel"/>
    <w:tmpl w:val="DBB2E814"/>
    <w:lvl w:ilvl="0" w:tplc="DFB60DB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80300E6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B586BE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3EC3C1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8860A7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A509B1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5CA830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CFEB2C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0848E0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9E773A3"/>
    <w:multiLevelType w:val="hybridMultilevel"/>
    <w:tmpl w:val="355A46EC"/>
    <w:lvl w:ilvl="0" w:tplc="D69E275C">
      <w:start w:val="15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3A2E4DF2" w:tentative="1">
      <w:start w:val="1"/>
      <w:numFmt w:val="upperLetter"/>
      <w:lvlText w:val="%2."/>
      <w:lvlJc w:val="left"/>
      <w:pPr>
        <w:ind w:left="1200" w:hanging="400"/>
      </w:pPr>
    </w:lvl>
    <w:lvl w:ilvl="2" w:tplc="974A72D4" w:tentative="1">
      <w:start w:val="1"/>
      <w:numFmt w:val="lowerRoman"/>
      <w:lvlText w:val="%3."/>
      <w:lvlJc w:val="right"/>
      <w:pPr>
        <w:ind w:left="1600" w:hanging="400"/>
      </w:pPr>
    </w:lvl>
    <w:lvl w:ilvl="3" w:tplc="CF3485C8" w:tentative="1">
      <w:start w:val="1"/>
      <w:numFmt w:val="decimal"/>
      <w:lvlText w:val="%4."/>
      <w:lvlJc w:val="left"/>
      <w:pPr>
        <w:ind w:left="2000" w:hanging="400"/>
      </w:pPr>
    </w:lvl>
    <w:lvl w:ilvl="4" w:tplc="F17CB6DA" w:tentative="1">
      <w:start w:val="1"/>
      <w:numFmt w:val="upperLetter"/>
      <w:lvlText w:val="%5."/>
      <w:lvlJc w:val="left"/>
      <w:pPr>
        <w:ind w:left="2400" w:hanging="400"/>
      </w:pPr>
    </w:lvl>
    <w:lvl w:ilvl="5" w:tplc="45C4EA60" w:tentative="1">
      <w:start w:val="1"/>
      <w:numFmt w:val="lowerRoman"/>
      <w:lvlText w:val="%6."/>
      <w:lvlJc w:val="right"/>
      <w:pPr>
        <w:ind w:left="2800" w:hanging="400"/>
      </w:pPr>
    </w:lvl>
    <w:lvl w:ilvl="6" w:tplc="EFA64838" w:tentative="1">
      <w:start w:val="1"/>
      <w:numFmt w:val="decimal"/>
      <w:lvlText w:val="%7."/>
      <w:lvlJc w:val="left"/>
      <w:pPr>
        <w:ind w:left="3200" w:hanging="400"/>
      </w:pPr>
    </w:lvl>
    <w:lvl w:ilvl="7" w:tplc="E098AA78" w:tentative="1">
      <w:start w:val="1"/>
      <w:numFmt w:val="upperLetter"/>
      <w:lvlText w:val="%8."/>
      <w:lvlJc w:val="left"/>
      <w:pPr>
        <w:ind w:left="3600" w:hanging="400"/>
      </w:pPr>
    </w:lvl>
    <w:lvl w:ilvl="8" w:tplc="67A4688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F361033"/>
    <w:multiLevelType w:val="multilevel"/>
    <w:tmpl w:val="4F80655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55F14C1E"/>
    <w:multiLevelType w:val="hybridMultilevel"/>
    <w:tmpl w:val="861C6BC0"/>
    <w:lvl w:ilvl="0" w:tplc="17440F08">
      <w:start w:val="23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FC6EAAFA" w:tentative="1">
      <w:start w:val="1"/>
      <w:numFmt w:val="upperLetter"/>
      <w:lvlText w:val="%2."/>
      <w:lvlJc w:val="left"/>
      <w:pPr>
        <w:ind w:left="1200" w:hanging="400"/>
      </w:pPr>
    </w:lvl>
    <w:lvl w:ilvl="2" w:tplc="B4829782" w:tentative="1">
      <w:start w:val="1"/>
      <w:numFmt w:val="lowerRoman"/>
      <w:lvlText w:val="%3."/>
      <w:lvlJc w:val="right"/>
      <w:pPr>
        <w:ind w:left="1600" w:hanging="400"/>
      </w:pPr>
    </w:lvl>
    <w:lvl w:ilvl="3" w:tplc="FEF0F1D6" w:tentative="1">
      <w:start w:val="1"/>
      <w:numFmt w:val="decimal"/>
      <w:lvlText w:val="%4."/>
      <w:lvlJc w:val="left"/>
      <w:pPr>
        <w:ind w:left="2000" w:hanging="400"/>
      </w:pPr>
    </w:lvl>
    <w:lvl w:ilvl="4" w:tplc="41608C44" w:tentative="1">
      <w:start w:val="1"/>
      <w:numFmt w:val="upperLetter"/>
      <w:lvlText w:val="%5."/>
      <w:lvlJc w:val="left"/>
      <w:pPr>
        <w:ind w:left="2400" w:hanging="400"/>
      </w:pPr>
    </w:lvl>
    <w:lvl w:ilvl="5" w:tplc="744AB498" w:tentative="1">
      <w:start w:val="1"/>
      <w:numFmt w:val="lowerRoman"/>
      <w:lvlText w:val="%6."/>
      <w:lvlJc w:val="right"/>
      <w:pPr>
        <w:ind w:left="2800" w:hanging="400"/>
      </w:pPr>
    </w:lvl>
    <w:lvl w:ilvl="6" w:tplc="C22CB510" w:tentative="1">
      <w:start w:val="1"/>
      <w:numFmt w:val="decimal"/>
      <w:lvlText w:val="%7."/>
      <w:lvlJc w:val="left"/>
      <w:pPr>
        <w:ind w:left="3200" w:hanging="400"/>
      </w:pPr>
    </w:lvl>
    <w:lvl w:ilvl="7" w:tplc="C632E260" w:tentative="1">
      <w:start w:val="1"/>
      <w:numFmt w:val="upperLetter"/>
      <w:lvlText w:val="%8."/>
      <w:lvlJc w:val="left"/>
      <w:pPr>
        <w:ind w:left="3600" w:hanging="400"/>
      </w:pPr>
    </w:lvl>
    <w:lvl w:ilvl="8" w:tplc="3BBE32B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6160023"/>
    <w:multiLevelType w:val="multilevel"/>
    <w:tmpl w:val="DCC4E73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xMjQ3MzO2MDA0MrZQ0lEKTi0uzszPAykwqgUArul17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Thoracic Surge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dazfp5rw5arp2edsavvxt9xaa5v0a5x5waa&quot;&gt;My New Library&lt;record-ids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6B09DC"/>
    <w:rsid w:val="00000BD1"/>
    <w:rsid w:val="00000E08"/>
    <w:rsid w:val="0000727A"/>
    <w:rsid w:val="00007B68"/>
    <w:rsid w:val="00012035"/>
    <w:rsid w:val="00014732"/>
    <w:rsid w:val="000159BC"/>
    <w:rsid w:val="00020831"/>
    <w:rsid w:val="000229F5"/>
    <w:rsid w:val="00026C33"/>
    <w:rsid w:val="00030064"/>
    <w:rsid w:val="000307EE"/>
    <w:rsid w:val="00031975"/>
    <w:rsid w:val="00031A06"/>
    <w:rsid w:val="000326C9"/>
    <w:rsid w:val="00032F62"/>
    <w:rsid w:val="00033C92"/>
    <w:rsid w:val="00033DFB"/>
    <w:rsid w:val="000349FF"/>
    <w:rsid w:val="000407E9"/>
    <w:rsid w:val="000415BB"/>
    <w:rsid w:val="000442E0"/>
    <w:rsid w:val="0004792C"/>
    <w:rsid w:val="00054B9D"/>
    <w:rsid w:val="000555DA"/>
    <w:rsid w:val="000606ED"/>
    <w:rsid w:val="00060FF7"/>
    <w:rsid w:val="00061E36"/>
    <w:rsid w:val="0006239F"/>
    <w:rsid w:val="00062B23"/>
    <w:rsid w:val="00064990"/>
    <w:rsid w:val="00065693"/>
    <w:rsid w:val="000673B1"/>
    <w:rsid w:val="000712DF"/>
    <w:rsid w:val="0007492C"/>
    <w:rsid w:val="00076F16"/>
    <w:rsid w:val="0007703D"/>
    <w:rsid w:val="00077797"/>
    <w:rsid w:val="000820FF"/>
    <w:rsid w:val="000831E4"/>
    <w:rsid w:val="000835E9"/>
    <w:rsid w:val="00084780"/>
    <w:rsid w:val="00084BBC"/>
    <w:rsid w:val="000871E5"/>
    <w:rsid w:val="00087921"/>
    <w:rsid w:val="00087F95"/>
    <w:rsid w:val="000909C4"/>
    <w:rsid w:val="000927FC"/>
    <w:rsid w:val="00093986"/>
    <w:rsid w:val="0009500B"/>
    <w:rsid w:val="0009633A"/>
    <w:rsid w:val="000965C8"/>
    <w:rsid w:val="00097B66"/>
    <w:rsid w:val="000A0D70"/>
    <w:rsid w:val="000A1C95"/>
    <w:rsid w:val="000A27FF"/>
    <w:rsid w:val="000A45F5"/>
    <w:rsid w:val="000A6651"/>
    <w:rsid w:val="000A6B39"/>
    <w:rsid w:val="000B0009"/>
    <w:rsid w:val="000B02E1"/>
    <w:rsid w:val="000B0A4D"/>
    <w:rsid w:val="000B1AB8"/>
    <w:rsid w:val="000B1E00"/>
    <w:rsid w:val="000B2E47"/>
    <w:rsid w:val="000B4A85"/>
    <w:rsid w:val="000B6C37"/>
    <w:rsid w:val="000C1A80"/>
    <w:rsid w:val="000C1C36"/>
    <w:rsid w:val="000C27D2"/>
    <w:rsid w:val="000C2DE1"/>
    <w:rsid w:val="000C5BC0"/>
    <w:rsid w:val="000C5D3D"/>
    <w:rsid w:val="000C72D7"/>
    <w:rsid w:val="000C78FC"/>
    <w:rsid w:val="000C7B32"/>
    <w:rsid w:val="000D02E5"/>
    <w:rsid w:val="000D406B"/>
    <w:rsid w:val="000D7AA9"/>
    <w:rsid w:val="000E13A9"/>
    <w:rsid w:val="000E2F97"/>
    <w:rsid w:val="000E338F"/>
    <w:rsid w:val="000E39DC"/>
    <w:rsid w:val="000E5C0D"/>
    <w:rsid w:val="000E6588"/>
    <w:rsid w:val="000F5ADA"/>
    <w:rsid w:val="000F5CE5"/>
    <w:rsid w:val="000F6571"/>
    <w:rsid w:val="000F6806"/>
    <w:rsid w:val="00100668"/>
    <w:rsid w:val="001041AE"/>
    <w:rsid w:val="001041C2"/>
    <w:rsid w:val="001054D9"/>
    <w:rsid w:val="0010575B"/>
    <w:rsid w:val="0011011E"/>
    <w:rsid w:val="001140F2"/>
    <w:rsid w:val="00114D50"/>
    <w:rsid w:val="001156BA"/>
    <w:rsid w:val="001161E8"/>
    <w:rsid w:val="001162F5"/>
    <w:rsid w:val="001172E4"/>
    <w:rsid w:val="00117890"/>
    <w:rsid w:val="00120622"/>
    <w:rsid w:val="001225DE"/>
    <w:rsid w:val="00122DE7"/>
    <w:rsid w:val="0012358D"/>
    <w:rsid w:val="00124A2B"/>
    <w:rsid w:val="0012512E"/>
    <w:rsid w:val="00127ECC"/>
    <w:rsid w:val="00132032"/>
    <w:rsid w:val="001328D7"/>
    <w:rsid w:val="00132AB5"/>
    <w:rsid w:val="00132EF1"/>
    <w:rsid w:val="00133B84"/>
    <w:rsid w:val="00134499"/>
    <w:rsid w:val="0013512D"/>
    <w:rsid w:val="0013516D"/>
    <w:rsid w:val="00137C04"/>
    <w:rsid w:val="0014060A"/>
    <w:rsid w:val="0014297C"/>
    <w:rsid w:val="00142C14"/>
    <w:rsid w:val="00142EDD"/>
    <w:rsid w:val="00146052"/>
    <w:rsid w:val="00150279"/>
    <w:rsid w:val="00150B25"/>
    <w:rsid w:val="00151591"/>
    <w:rsid w:val="00152FEB"/>
    <w:rsid w:val="0015404E"/>
    <w:rsid w:val="00155E2A"/>
    <w:rsid w:val="00156972"/>
    <w:rsid w:val="001575F4"/>
    <w:rsid w:val="00160A56"/>
    <w:rsid w:val="0016186F"/>
    <w:rsid w:val="001632CA"/>
    <w:rsid w:val="001643D0"/>
    <w:rsid w:val="00165470"/>
    <w:rsid w:val="0017131C"/>
    <w:rsid w:val="00172436"/>
    <w:rsid w:val="00172DB6"/>
    <w:rsid w:val="0017329C"/>
    <w:rsid w:val="001737C4"/>
    <w:rsid w:val="00177FE3"/>
    <w:rsid w:val="00180A5D"/>
    <w:rsid w:val="00181A21"/>
    <w:rsid w:val="00182742"/>
    <w:rsid w:val="00182937"/>
    <w:rsid w:val="00182FBC"/>
    <w:rsid w:val="0018343D"/>
    <w:rsid w:val="00183590"/>
    <w:rsid w:val="0018435A"/>
    <w:rsid w:val="00184D8E"/>
    <w:rsid w:val="00185545"/>
    <w:rsid w:val="00191157"/>
    <w:rsid w:val="00191AD8"/>
    <w:rsid w:val="00193C4D"/>
    <w:rsid w:val="00194869"/>
    <w:rsid w:val="001A0202"/>
    <w:rsid w:val="001A107D"/>
    <w:rsid w:val="001A2155"/>
    <w:rsid w:val="001A304E"/>
    <w:rsid w:val="001A5E75"/>
    <w:rsid w:val="001A5F10"/>
    <w:rsid w:val="001A68C0"/>
    <w:rsid w:val="001B0975"/>
    <w:rsid w:val="001B1046"/>
    <w:rsid w:val="001B2FDC"/>
    <w:rsid w:val="001C39B8"/>
    <w:rsid w:val="001C46E2"/>
    <w:rsid w:val="001C4D22"/>
    <w:rsid w:val="001C7915"/>
    <w:rsid w:val="001D12EA"/>
    <w:rsid w:val="001D4448"/>
    <w:rsid w:val="001D740C"/>
    <w:rsid w:val="001E002F"/>
    <w:rsid w:val="001E21EA"/>
    <w:rsid w:val="001E2800"/>
    <w:rsid w:val="001E3E18"/>
    <w:rsid w:val="001E5296"/>
    <w:rsid w:val="001E57B9"/>
    <w:rsid w:val="001E74E1"/>
    <w:rsid w:val="001E785F"/>
    <w:rsid w:val="001F0480"/>
    <w:rsid w:val="001F1993"/>
    <w:rsid w:val="001F5CED"/>
    <w:rsid w:val="001F6D82"/>
    <w:rsid w:val="001F77F3"/>
    <w:rsid w:val="001F7D70"/>
    <w:rsid w:val="002000F3"/>
    <w:rsid w:val="00201145"/>
    <w:rsid w:val="00201C78"/>
    <w:rsid w:val="0020217A"/>
    <w:rsid w:val="0020250C"/>
    <w:rsid w:val="002028AD"/>
    <w:rsid w:val="002032BE"/>
    <w:rsid w:val="002109E9"/>
    <w:rsid w:val="00211291"/>
    <w:rsid w:val="0021223D"/>
    <w:rsid w:val="002126B8"/>
    <w:rsid w:val="00212976"/>
    <w:rsid w:val="002151E5"/>
    <w:rsid w:val="00215792"/>
    <w:rsid w:val="0021610D"/>
    <w:rsid w:val="00217279"/>
    <w:rsid w:val="00220FE9"/>
    <w:rsid w:val="002228B1"/>
    <w:rsid w:val="00224D9E"/>
    <w:rsid w:val="002255EA"/>
    <w:rsid w:val="00227557"/>
    <w:rsid w:val="00227FF6"/>
    <w:rsid w:val="002312A0"/>
    <w:rsid w:val="002328CA"/>
    <w:rsid w:val="00233A49"/>
    <w:rsid w:val="00234681"/>
    <w:rsid w:val="00236591"/>
    <w:rsid w:val="00236CF0"/>
    <w:rsid w:val="0023742A"/>
    <w:rsid w:val="00237482"/>
    <w:rsid w:val="0024032D"/>
    <w:rsid w:val="00243DA4"/>
    <w:rsid w:val="00244145"/>
    <w:rsid w:val="002465A3"/>
    <w:rsid w:val="0025229C"/>
    <w:rsid w:val="00252455"/>
    <w:rsid w:val="00255170"/>
    <w:rsid w:val="002577F3"/>
    <w:rsid w:val="0026092A"/>
    <w:rsid w:val="0026109A"/>
    <w:rsid w:val="00261988"/>
    <w:rsid w:val="00262F43"/>
    <w:rsid w:val="00263728"/>
    <w:rsid w:val="00264E6C"/>
    <w:rsid w:val="002664EE"/>
    <w:rsid w:val="00267412"/>
    <w:rsid w:val="00271174"/>
    <w:rsid w:val="0027133D"/>
    <w:rsid w:val="00271BDB"/>
    <w:rsid w:val="002730D2"/>
    <w:rsid w:val="00275621"/>
    <w:rsid w:val="002757DE"/>
    <w:rsid w:val="00276A94"/>
    <w:rsid w:val="002774F3"/>
    <w:rsid w:val="00280339"/>
    <w:rsid w:val="0028394D"/>
    <w:rsid w:val="00285BC9"/>
    <w:rsid w:val="00292598"/>
    <w:rsid w:val="00293A60"/>
    <w:rsid w:val="002946DF"/>
    <w:rsid w:val="00294A42"/>
    <w:rsid w:val="002961A6"/>
    <w:rsid w:val="00296AC4"/>
    <w:rsid w:val="00297775"/>
    <w:rsid w:val="0029784F"/>
    <w:rsid w:val="002A2A20"/>
    <w:rsid w:val="002A3AD9"/>
    <w:rsid w:val="002A45CF"/>
    <w:rsid w:val="002A521D"/>
    <w:rsid w:val="002A58B5"/>
    <w:rsid w:val="002A5A29"/>
    <w:rsid w:val="002A6E97"/>
    <w:rsid w:val="002B0120"/>
    <w:rsid w:val="002B5726"/>
    <w:rsid w:val="002B5913"/>
    <w:rsid w:val="002B5D1E"/>
    <w:rsid w:val="002B6403"/>
    <w:rsid w:val="002B65B5"/>
    <w:rsid w:val="002B6865"/>
    <w:rsid w:val="002B7716"/>
    <w:rsid w:val="002B7A04"/>
    <w:rsid w:val="002C0521"/>
    <w:rsid w:val="002C505E"/>
    <w:rsid w:val="002C50E7"/>
    <w:rsid w:val="002C6AD3"/>
    <w:rsid w:val="002C7784"/>
    <w:rsid w:val="002D0479"/>
    <w:rsid w:val="002D0A55"/>
    <w:rsid w:val="002D2799"/>
    <w:rsid w:val="002D325B"/>
    <w:rsid w:val="002D3437"/>
    <w:rsid w:val="002D3F6F"/>
    <w:rsid w:val="002D5B63"/>
    <w:rsid w:val="002D6184"/>
    <w:rsid w:val="002E5016"/>
    <w:rsid w:val="002F49CD"/>
    <w:rsid w:val="002F561E"/>
    <w:rsid w:val="00300516"/>
    <w:rsid w:val="003025A6"/>
    <w:rsid w:val="003036F2"/>
    <w:rsid w:val="0030376E"/>
    <w:rsid w:val="00304598"/>
    <w:rsid w:val="003062D1"/>
    <w:rsid w:val="0031004F"/>
    <w:rsid w:val="00311635"/>
    <w:rsid w:val="003116F7"/>
    <w:rsid w:val="00311B84"/>
    <w:rsid w:val="00311FB6"/>
    <w:rsid w:val="0031345D"/>
    <w:rsid w:val="0031408B"/>
    <w:rsid w:val="00314988"/>
    <w:rsid w:val="003163E8"/>
    <w:rsid w:val="00317865"/>
    <w:rsid w:val="00320412"/>
    <w:rsid w:val="00320E97"/>
    <w:rsid w:val="003213F5"/>
    <w:rsid w:val="0032298F"/>
    <w:rsid w:val="00322B2D"/>
    <w:rsid w:val="00323B13"/>
    <w:rsid w:val="00325E77"/>
    <w:rsid w:val="00326C47"/>
    <w:rsid w:val="00327F3F"/>
    <w:rsid w:val="00330EDA"/>
    <w:rsid w:val="00333AEC"/>
    <w:rsid w:val="00335EA4"/>
    <w:rsid w:val="00336EEE"/>
    <w:rsid w:val="00336FB8"/>
    <w:rsid w:val="00340B86"/>
    <w:rsid w:val="00341D24"/>
    <w:rsid w:val="00342AB7"/>
    <w:rsid w:val="00342D37"/>
    <w:rsid w:val="00344341"/>
    <w:rsid w:val="003455EB"/>
    <w:rsid w:val="003459FD"/>
    <w:rsid w:val="00345FEA"/>
    <w:rsid w:val="00347A4E"/>
    <w:rsid w:val="003512E0"/>
    <w:rsid w:val="00351772"/>
    <w:rsid w:val="00351E47"/>
    <w:rsid w:val="00352471"/>
    <w:rsid w:val="003525A8"/>
    <w:rsid w:val="00353095"/>
    <w:rsid w:val="00353FE4"/>
    <w:rsid w:val="003572E5"/>
    <w:rsid w:val="00360F18"/>
    <w:rsid w:val="00362A17"/>
    <w:rsid w:val="003678DC"/>
    <w:rsid w:val="00370794"/>
    <w:rsid w:val="00371362"/>
    <w:rsid w:val="003714B1"/>
    <w:rsid w:val="00371A59"/>
    <w:rsid w:val="00371B4C"/>
    <w:rsid w:val="00372780"/>
    <w:rsid w:val="00375893"/>
    <w:rsid w:val="00376723"/>
    <w:rsid w:val="00377177"/>
    <w:rsid w:val="00377B88"/>
    <w:rsid w:val="00377D8E"/>
    <w:rsid w:val="003811D4"/>
    <w:rsid w:val="0038533B"/>
    <w:rsid w:val="0039045A"/>
    <w:rsid w:val="00390516"/>
    <w:rsid w:val="00390B20"/>
    <w:rsid w:val="0039486B"/>
    <w:rsid w:val="00395C9D"/>
    <w:rsid w:val="00396409"/>
    <w:rsid w:val="00396417"/>
    <w:rsid w:val="00397205"/>
    <w:rsid w:val="003A0D95"/>
    <w:rsid w:val="003A2818"/>
    <w:rsid w:val="003A2C64"/>
    <w:rsid w:val="003A4CD0"/>
    <w:rsid w:val="003B0308"/>
    <w:rsid w:val="003B04AA"/>
    <w:rsid w:val="003B0E94"/>
    <w:rsid w:val="003B52FF"/>
    <w:rsid w:val="003B624B"/>
    <w:rsid w:val="003B6602"/>
    <w:rsid w:val="003B71CF"/>
    <w:rsid w:val="003B77C6"/>
    <w:rsid w:val="003C0DCF"/>
    <w:rsid w:val="003C5A36"/>
    <w:rsid w:val="003C5EC7"/>
    <w:rsid w:val="003C603B"/>
    <w:rsid w:val="003C6490"/>
    <w:rsid w:val="003C6A43"/>
    <w:rsid w:val="003C76A5"/>
    <w:rsid w:val="003C775C"/>
    <w:rsid w:val="003C7B57"/>
    <w:rsid w:val="003D025A"/>
    <w:rsid w:val="003D0EFF"/>
    <w:rsid w:val="003D2432"/>
    <w:rsid w:val="003D27C1"/>
    <w:rsid w:val="003D2EF4"/>
    <w:rsid w:val="003D4346"/>
    <w:rsid w:val="003D5759"/>
    <w:rsid w:val="003D5FBD"/>
    <w:rsid w:val="003D6194"/>
    <w:rsid w:val="003D63E8"/>
    <w:rsid w:val="003D6E1D"/>
    <w:rsid w:val="003E026D"/>
    <w:rsid w:val="003E0FC0"/>
    <w:rsid w:val="003E1181"/>
    <w:rsid w:val="003E1914"/>
    <w:rsid w:val="003E3AFF"/>
    <w:rsid w:val="003E445F"/>
    <w:rsid w:val="003E70D6"/>
    <w:rsid w:val="003E7302"/>
    <w:rsid w:val="003F04BA"/>
    <w:rsid w:val="003F0C79"/>
    <w:rsid w:val="003F14C7"/>
    <w:rsid w:val="003F28E1"/>
    <w:rsid w:val="003F4843"/>
    <w:rsid w:val="003F4AF8"/>
    <w:rsid w:val="003F5B98"/>
    <w:rsid w:val="003F5F18"/>
    <w:rsid w:val="003F68F9"/>
    <w:rsid w:val="003F705F"/>
    <w:rsid w:val="00401D7F"/>
    <w:rsid w:val="00402932"/>
    <w:rsid w:val="00403575"/>
    <w:rsid w:val="00404623"/>
    <w:rsid w:val="004051A3"/>
    <w:rsid w:val="00406C6E"/>
    <w:rsid w:val="00407C95"/>
    <w:rsid w:val="004104EC"/>
    <w:rsid w:val="00411F8E"/>
    <w:rsid w:val="00421DF6"/>
    <w:rsid w:val="00422626"/>
    <w:rsid w:val="004229D0"/>
    <w:rsid w:val="00423333"/>
    <w:rsid w:val="00423DFE"/>
    <w:rsid w:val="0042710A"/>
    <w:rsid w:val="00427277"/>
    <w:rsid w:val="00427A42"/>
    <w:rsid w:val="00430C1F"/>
    <w:rsid w:val="00437856"/>
    <w:rsid w:val="00440AB3"/>
    <w:rsid w:val="0044206C"/>
    <w:rsid w:val="004421E7"/>
    <w:rsid w:val="004428EB"/>
    <w:rsid w:val="00442C49"/>
    <w:rsid w:val="004439C4"/>
    <w:rsid w:val="00443B0F"/>
    <w:rsid w:val="00443DA6"/>
    <w:rsid w:val="004477C1"/>
    <w:rsid w:val="00452299"/>
    <w:rsid w:val="00453A29"/>
    <w:rsid w:val="00454656"/>
    <w:rsid w:val="0045490E"/>
    <w:rsid w:val="0046078C"/>
    <w:rsid w:val="00463F20"/>
    <w:rsid w:val="0046459D"/>
    <w:rsid w:val="00467622"/>
    <w:rsid w:val="004676C5"/>
    <w:rsid w:val="004707B0"/>
    <w:rsid w:val="00470DD0"/>
    <w:rsid w:val="0047398A"/>
    <w:rsid w:val="0047403B"/>
    <w:rsid w:val="004741E5"/>
    <w:rsid w:val="00474C0D"/>
    <w:rsid w:val="00475ADC"/>
    <w:rsid w:val="00475CCB"/>
    <w:rsid w:val="004764CF"/>
    <w:rsid w:val="00476BAE"/>
    <w:rsid w:val="00476E52"/>
    <w:rsid w:val="004800B6"/>
    <w:rsid w:val="00480378"/>
    <w:rsid w:val="00481B7B"/>
    <w:rsid w:val="00482BB3"/>
    <w:rsid w:val="00484AA0"/>
    <w:rsid w:val="00484FEF"/>
    <w:rsid w:val="00486503"/>
    <w:rsid w:val="00487000"/>
    <w:rsid w:val="00487625"/>
    <w:rsid w:val="004906C9"/>
    <w:rsid w:val="0049113A"/>
    <w:rsid w:val="004917C6"/>
    <w:rsid w:val="0049198C"/>
    <w:rsid w:val="004922C0"/>
    <w:rsid w:val="00494AC7"/>
    <w:rsid w:val="00496999"/>
    <w:rsid w:val="00497C52"/>
    <w:rsid w:val="004A48D1"/>
    <w:rsid w:val="004A4BC2"/>
    <w:rsid w:val="004A4C45"/>
    <w:rsid w:val="004A558B"/>
    <w:rsid w:val="004A6C52"/>
    <w:rsid w:val="004A73E7"/>
    <w:rsid w:val="004A797D"/>
    <w:rsid w:val="004B0876"/>
    <w:rsid w:val="004B33D9"/>
    <w:rsid w:val="004B49B9"/>
    <w:rsid w:val="004B6F2C"/>
    <w:rsid w:val="004B7D59"/>
    <w:rsid w:val="004C0B6E"/>
    <w:rsid w:val="004C484E"/>
    <w:rsid w:val="004C6716"/>
    <w:rsid w:val="004D037D"/>
    <w:rsid w:val="004D2644"/>
    <w:rsid w:val="004D2887"/>
    <w:rsid w:val="004D2CF6"/>
    <w:rsid w:val="004D397D"/>
    <w:rsid w:val="004D4005"/>
    <w:rsid w:val="004D59BA"/>
    <w:rsid w:val="004D6265"/>
    <w:rsid w:val="004E1E29"/>
    <w:rsid w:val="004E2E6C"/>
    <w:rsid w:val="004E5073"/>
    <w:rsid w:val="004E5549"/>
    <w:rsid w:val="004E58F0"/>
    <w:rsid w:val="004E608F"/>
    <w:rsid w:val="004E6541"/>
    <w:rsid w:val="004F08CB"/>
    <w:rsid w:val="004F3EDC"/>
    <w:rsid w:val="004F4485"/>
    <w:rsid w:val="004F450F"/>
    <w:rsid w:val="004F4F54"/>
    <w:rsid w:val="004F56A8"/>
    <w:rsid w:val="004F6402"/>
    <w:rsid w:val="004F66D7"/>
    <w:rsid w:val="004F6F83"/>
    <w:rsid w:val="004F713C"/>
    <w:rsid w:val="0050049B"/>
    <w:rsid w:val="00501C90"/>
    <w:rsid w:val="0050239D"/>
    <w:rsid w:val="005023A4"/>
    <w:rsid w:val="00502E12"/>
    <w:rsid w:val="00502F80"/>
    <w:rsid w:val="0050390B"/>
    <w:rsid w:val="005040B8"/>
    <w:rsid w:val="005057EA"/>
    <w:rsid w:val="00507BD8"/>
    <w:rsid w:val="0051143D"/>
    <w:rsid w:val="005115BF"/>
    <w:rsid w:val="005130EA"/>
    <w:rsid w:val="0051363C"/>
    <w:rsid w:val="00514410"/>
    <w:rsid w:val="00515406"/>
    <w:rsid w:val="00516372"/>
    <w:rsid w:val="00520BEA"/>
    <w:rsid w:val="0052333E"/>
    <w:rsid w:val="005244A9"/>
    <w:rsid w:val="0053053D"/>
    <w:rsid w:val="00530914"/>
    <w:rsid w:val="005317F1"/>
    <w:rsid w:val="00531973"/>
    <w:rsid w:val="0053282D"/>
    <w:rsid w:val="005337EA"/>
    <w:rsid w:val="00534196"/>
    <w:rsid w:val="00534708"/>
    <w:rsid w:val="00535CC0"/>
    <w:rsid w:val="005367BD"/>
    <w:rsid w:val="00537056"/>
    <w:rsid w:val="0053755B"/>
    <w:rsid w:val="00541B65"/>
    <w:rsid w:val="00542745"/>
    <w:rsid w:val="0054374E"/>
    <w:rsid w:val="00543A50"/>
    <w:rsid w:val="00544E56"/>
    <w:rsid w:val="00547105"/>
    <w:rsid w:val="00547707"/>
    <w:rsid w:val="0055087D"/>
    <w:rsid w:val="00550FA4"/>
    <w:rsid w:val="00551BD6"/>
    <w:rsid w:val="00553D4C"/>
    <w:rsid w:val="005545CF"/>
    <w:rsid w:val="005557EB"/>
    <w:rsid w:val="0056060E"/>
    <w:rsid w:val="00561593"/>
    <w:rsid w:val="005622EE"/>
    <w:rsid w:val="0056302C"/>
    <w:rsid w:val="005636A5"/>
    <w:rsid w:val="00565024"/>
    <w:rsid w:val="005665B0"/>
    <w:rsid w:val="00566FED"/>
    <w:rsid w:val="0056717A"/>
    <w:rsid w:val="00571103"/>
    <w:rsid w:val="00572EC7"/>
    <w:rsid w:val="00574438"/>
    <w:rsid w:val="005811E8"/>
    <w:rsid w:val="00583F1A"/>
    <w:rsid w:val="00585C64"/>
    <w:rsid w:val="0059085F"/>
    <w:rsid w:val="00590E59"/>
    <w:rsid w:val="005935B8"/>
    <w:rsid w:val="005959B8"/>
    <w:rsid w:val="00596846"/>
    <w:rsid w:val="00596E41"/>
    <w:rsid w:val="00597353"/>
    <w:rsid w:val="005A0FC1"/>
    <w:rsid w:val="005A1954"/>
    <w:rsid w:val="005A245D"/>
    <w:rsid w:val="005A2D3E"/>
    <w:rsid w:val="005A484B"/>
    <w:rsid w:val="005A4ED0"/>
    <w:rsid w:val="005B0160"/>
    <w:rsid w:val="005B450F"/>
    <w:rsid w:val="005B5777"/>
    <w:rsid w:val="005C0A45"/>
    <w:rsid w:val="005C32EE"/>
    <w:rsid w:val="005C4B62"/>
    <w:rsid w:val="005C4F39"/>
    <w:rsid w:val="005C5D76"/>
    <w:rsid w:val="005D0FFE"/>
    <w:rsid w:val="005D125B"/>
    <w:rsid w:val="005D1BB2"/>
    <w:rsid w:val="005D1D53"/>
    <w:rsid w:val="005D2E7A"/>
    <w:rsid w:val="005D3EF1"/>
    <w:rsid w:val="005D4230"/>
    <w:rsid w:val="005D51B0"/>
    <w:rsid w:val="005D5772"/>
    <w:rsid w:val="005D5D35"/>
    <w:rsid w:val="005D6993"/>
    <w:rsid w:val="005E0B75"/>
    <w:rsid w:val="005E380D"/>
    <w:rsid w:val="005E3D54"/>
    <w:rsid w:val="005E48A7"/>
    <w:rsid w:val="005E4AF8"/>
    <w:rsid w:val="005E6D67"/>
    <w:rsid w:val="005E72CA"/>
    <w:rsid w:val="005E7717"/>
    <w:rsid w:val="005F095B"/>
    <w:rsid w:val="005F1C1C"/>
    <w:rsid w:val="005F642D"/>
    <w:rsid w:val="005F71DD"/>
    <w:rsid w:val="005F7D5E"/>
    <w:rsid w:val="005F7D88"/>
    <w:rsid w:val="0060098A"/>
    <w:rsid w:val="00600A41"/>
    <w:rsid w:val="006011CA"/>
    <w:rsid w:val="006025FF"/>
    <w:rsid w:val="00602E93"/>
    <w:rsid w:val="00602EAE"/>
    <w:rsid w:val="0060371A"/>
    <w:rsid w:val="0060476C"/>
    <w:rsid w:val="006051BC"/>
    <w:rsid w:val="00605D69"/>
    <w:rsid w:val="006060DF"/>
    <w:rsid w:val="006062E2"/>
    <w:rsid w:val="0060660A"/>
    <w:rsid w:val="00610C47"/>
    <w:rsid w:val="006134CD"/>
    <w:rsid w:val="00614248"/>
    <w:rsid w:val="006156B9"/>
    <w:rsid w:val="006201B6"/>
    <w:rsid w:val="006223DB"/>
    <w:rsid w:val="00622BED"/>
    <w:rsid w:val="00623107"/>
    <w:rsid w:val="00623DE9"/>
    <w:rsid w:val="00624D32"/>
    <w:rsid w:val="00624E74"/>
    <w:rsid w:val="0062681C"/>
    <w:rsid w:val="00627193"/>
    <w:rsid w:val="00627881"/>
    <w:rsid w:val="00630D61"/>
    <w:rsid w:val="00632502"/>
    <w:rsid w:val="00633752"/>
    <w:rsid w:val="00634FF3"/>
    <w:rsid w:val="00641AF7"/>
    <w:rsid w:val="006421EC"/>
    <w:rsid w:val="0064314C"/>
    <w:rsid w:val="006438D7"/>
    <w:rsid w:val="006467C1"/>
    <w:rsid w:val="006469A4"/>
    <w:rsid w:val="00646D8B"/>
    <w:rsid w:val="006476B3"/>
    <w:rsid w:val="00647AB7"/>
    <w:rsid w:val="00647D67"/>
    <w:rsid w:val="00647DA4"/>
    <w:rsid w:val="00651E4F"/>
    <w:rsid w:val="00652B9B"/>
    <w:rsid w:val="0065321D"/>
    <w:rsid w:val="006536A4"/>
    <w:rsid w:val="00653B4B"/>
    <w:rsid w:val="00660AFF"/>
    <w:rsid w:val="00660CA2"/>
    <w:rsid w:val="00663C1C"/>
    <w:rsid w:val="00663F34"/>
    <w:rsid w:val="00664F38"/>
    <w:rsid w:val="0066544E"/>
    <w:rsid w:val="00665C63"/>
    <w:rsid w:val="00665C80"/>
    <w:rsid w:val="00666804"/>
    <w:rsid w:val="006674DE"/>
    <w:rsid w:val="006675F1"/>
    <w:rsid w:val="00671C3E"/>
    <w:rsid w:val="0067582C"/>
    <w:rsid w:val="00676091"/>
    <w:rsid w:val="00676867"/>
    <w:rsid w:val="00680CE5"/>
    <w:rsid w:val="00681592"/>
    <w:rsid w:val="0068326B"/>
    <w:rsid w:val="0068375D"/>
    <w:rsid w:val="00684CC0"/>
    <w:rsid w:val="00685AA7"/>
    <w:rsid w:val="0068601D"/>
    <w:rsid w:val="006924F3"/>
    <w:rsid w:val="00692F2C"/>
    <w:rsid w:val="006944FF"/>
    <w:rsid w:val="006949BF"/>
    <w:rsid w:val="00696646"/>
    <w:rsid w:val="006976C9"/>
    <w:rsid w:val="006A1622"/>
    <w:rsid w:val="006A21BD"/>
    <w:rsid w:val="006A269D"/>
    <w:rsid w:val="006A32D2"/>
    <w:rsid w:val="006A3A27"/>
    <w:rsid w:val="006A3C7B"/>
    <w:rsid w:val="006A4419"/>
    <w:rsid w:val="006A57F8"/>
    <w:rsid w:val="006A6B2D"/>
    <w:rsid w:val="006B0415"/>
    <w:rsid w:val="006B09DC"/>
    <w:rsid w:val="006B14A9"/>
    <w:rsid w:val="006B26BC"/>
    <w:rsid w:val="006B2CCE"/>
    <w:rsid w:val="006B30B3"/>
    <w:rsid w:val="006B3361"/>
    <w:rsid w:val="006B5689"/>
    <w:rsid w:val="006B58FC"/>
    <w:rsid w:val="006B6077"/>
    <w:rsid w:val="006B640D"/>
    <w:rsid w:val="006C0ACC"/>
    <w:rsid w:val="006C0F84"/>
    <w:rsid w:val="006C1C96"/>
    <w:rsid w:val="006C1E26"/>
    <w:rsid w:val="006C1F7E"/>
    <w:rsid w:val="006C209F"/>
    <w:rsid w:val="006C29A1"/>
    <w:rsid w:val="006C2C72"/>
    <w:rsid w:val="006C3539"/>
    <w:rsid w:val="006C3803"/>
    <w:rsid w:val="006C3B19"/>
    <w:rsid w:val="006C6F69"/>
    <w:rsid w:val="006C71EF"/>
    <w:rsid w:val="006D0422"/>
    <w:rsid w:val="006D0578"/>
    <w:rsid w:val="006D0B35"/>
    <w:rsid w:val="006D1ED8"/>
    <w:rsid w:val="006D5B3C"/>
    <w:rsid w:val="006D5F8B"/>
    <w:rsid w:val="006D7E08"/>
    <w:rsid w:val="006E21B4"/>
    <w:rsid w:val="006E261A"/>
    <w:rsid w:val="006E5489"/>
    <w:rsid w:val="006E70DA"/>
    <w:rsid w:val="006F0F96"/>
    <w:rsid w:val="006F2B9C"/>
    <w:rsid w:val="006F2DD9"/>
    <w:rsid w:val="006F320E"/>
    <w:rsid w:val="006F4AF6"/>
    <w:rsid w:val="006F4C29"/>
    <w:rsid w:val="006F6270"/>
    <w:rsid w:val="006F67D8"/>
    <w:rsid w:val="0070021E"/>
    <w:rsid w:val="00702AB3"/>
    <w:rsid w:val="007033F1"/>
    <w:rsid w:val="00703A76"/>
    <w:rsid w:val="007052AF"/>
    <w:rsid w:val="00706AF1"/>
    <w:rsid w:val="00706E6D"/>
    <w:rsid w:val="00707029"/>
    <w:rsid w:val="0070767D"/>
    <w:rsid w:val="00710890"/>
    <w:rsid w:val="007109B5"/>
    <w:rsid w:val="00711522"/>
    <w:rsid w:val="00711989"/>
    <w:rsid w:val="00711CBB"/>
    <w:rsid w:val="007137C4"/>
    <w:rsid w:val="00714848"/>
    <w:rsid w:val="00715237"/>
    <w:rsid w:val="0071747C"/>
    <w:rsid w:val="00720098"/>
    <w:rsid w:val="00722738"/>
    <w:rsid w:val="00722EDA"/>
    <w:rsid w:val="007244BD"/>
    <w:rsid w:val="007253B4"/>
    <w:rsid w:val="007264D9"/>
    <w:rsid w:val="007334C4"/>
    <w:rsid w:val="007343A7"/>
    <w:rsid w:val="007349F7"/>
    <w:rsid w:val="00735779"/>
    <w:rsid w:val="007357AC"/>
    <w:rsid w:val="00736A94"/>
    <w:rsid w:val="00737C2A"/>
    <w:rsid w:val="007406AC"/>
    <w:rsid w:val="007412AC"/>
    <w:rsid w:val="00741E15"/>
    <w:rsid w:val="0074289C"/>
    <w:rsid w:val="007429E3"/>
    <w:rsid w:val="00742C48"/>
    <w:rsid w:val="007433AF"/>
    <w:rsid w:val="00744439"/>
    <w:rsid w:val="0074509B"/>
    <w:rsid w:val="00746E24"/>
    <w:rsid w:val="007517CC"/>
    <w:rsid w:val="007528E9"/>
    <w:rsid w:val="00753087"/>
    <w:rsid w:val="0075325E"/>
    <w:rsid w:val="00755077"/>
    <w:rsid w:val="00755D2A"/>
    <w:rsid w:val="0075697F"/>
    <w:rsid w:val="007606F1"/>
    <w:rsid w:val="00761F93"/>
    <w:rsid w:val="00763C45"/>
    <w:rsid w:val="007652FB"/>
    <w:rsid w:val="0076536F"/>
    <w:rsid w:val="0076588B"/>
    <w:rsid w:val="007667A6"/>
    <w:rsid w:val="00770A63"/>
    <w:rsid w:val="00771B0C"/>
    <w:rsid w:val="00771F24"/>
    <w:rsid w:val="007730E4"/>
    <w:rsid w:val="00773485"/>
    <w:rsid w:val="0077376F"/>
    <w:rsid w:val="007746D9"/>
    <w:rsid w:val="0077697F"/>
    <w:rsid w:val="007805D1"/>
    <w:rsid w:val="00782774"/>
    <w:rsid w:val="00783554"/>
    <w:rsid w:val="007839F9"/>
    <w:rsid w:val="0078461B"/>
    <w:rsid w:val="00784DB1"/>
    <w:rsid w:val="0078526E"/>
    <w:rsid w:val="00785426"/>
    <w:rsid w:val="0078553D"/>
    <w:rsid w:val="007863D1"/>
    <w:rsid w:val="007878B2"/>
    <w:rsid w:val="00787BB2"/>
    <w:rsid w:val="0079103F"/>
    <w:rsid w:val="00791149"/>
    <w:rsid w:val="0079138B"/>
    <w:rsid w:val="0079225D"/>
    <w:rsid w:val="00792B89"/>
    <w:rsid w:val="00793A14"/>
    <w:rsid w:val="00793E48"/>
    <w:rsid w:val="00796707"/>
    <w:rsid w:val="00796C3C"/>
    <w:rsid w:val="0079742E"/>
    <w:rsid w:val="007A03C4"/>
    <w:rsid w:val="007A09DA"/>
    <w:rsid w:val="007A11C1"/>
    <w:rsid w:val="007A31AB"/>
    <w:rsid w:val="007A379C"/>
    <w:rsid w:val="007A47DD"/>
    <w:rsid w:val="007A6082"/>
    <w:rsid w:val="007B06F7"/>
    <w:rsid w:val="007B0749"/>
    <w:rsid w:val="007B1839"/>
    <w:rsid w:val="007B1CA6"/>
    <w:rsid w:val="007B4BEA"/>
    <w:rsid w:val="007B7ED5"/>
    <w:rsid w:val="007C35E9"/>
    <w:rsid w:val="007C3B3B"/>
    <w:rsid w:val="007C423B"/>
    <w:rsid w:val="007C557E"/>
    <w:rsid w:val="007C707A"/>
    <w:rsid w:val="007C741E"/>
    <w:rsid w:val="007D1B6F"/>
    <w:rsid w:val="007D27E6"/>
    <w:rsid w:val="007D36EA"/>
    <w:rsid w:val="007D37CF"/>
    <w:rsid w:val="007D3B7C"/>
    <w:rsid w:val="007D5A71"/>
    <w:rsid w:val="007D79B8"/>
    <w:rsid w:val="007D7B06"/>
    <w:rsid w:val="007E0E62"/>
    <w:rsid w:val="007E12FA"/>
    <w:rsid w:val="007E3A7D"/>
    <w:rsid w:val="007E4B09"/>
    <w:rsid w:val="007F3046"/>
    <w:rsid w:val="007F48FC"/>
    <w:rsid w:val="007F4B79"/>
    <w:rsid w:val="00800504"/>
    <w:rsid w:val="00802F0A"/>
    <w:rsid w:val="008033FD"/>
    <w:rsid w:val="008036CD"/>
    <w:rsid w:val="0080664C"/>
    <w:rsid w:val="008072B0"/>
    <w:rsid w:val="0081055F"/>
    <w:rsid w:val="0081071E"/>
    <w:rsid w:val="008119B8"/>
    <w:rsid w:val="00814025"/>
    <w:rsid w:val="008143D0"/>
    <w:rsid w:val="0081486F"/>
    <w:rsid w:val="0081761E"/>
    <w:rsid w:val="00821227"/>
    <w:rsid w:val="0082261E"/>
    <w:rsid w:val="008260E9"/>
    <w:rsid w:val="00832188"/>
    <w:rsid w:val="00832958"/>
    <w:rsid w:val="00832A04"/>
    <w:rsid w:val="00832DAA"/>
    <w:rsid w:val="00833586"/>
    <w:rsid w:val="00834A0C"/>
    <w:rsid w:val="00837D19"/>
    <w:rsid w:val="00840F27"/>
    <w:rsid w:val="0084429C"/>
    <w:rsid w:val="008444E0"/>
    <w:rsid w:val="00845905"/>
    <w:rsid w:val="00846362"/>
    <w:rsid w:val="008507A3"/>
    <w:rsid w:val="00851742"/>
    <w:rsid w:val="00852136"/>
    <w:rsid w:val="00852312"/>
    <w:rsid w:val="00852568"/>
    <w:rsid w:val="00853BCE"/>
    <w:rsid w:val="00856ABB"/>
    <w:rsid w:val="00860418"/>
    <w:rsid w:val="0086070B"/>
    <w:rsid w:val="008607BB"/>
    <w:rsid w:val="0086132F"/>
    <w:rsid w:val="008626A8"/>
    <w:rsid w:val="00865DCB"/>
    <w:rsid w:val="00867495"/>
    <w:rsid w:val="008716AB"/>
    <w:rsid w:val="008736EA"/>
    <w:rsid w:val="00873717"/>
    <w:rsid w:val="00875BD0"/>
    <w:rsid w:val="00875D67"/>
    <w:rsid w:val="008761DB"/>
    <w:rsid w:val="00876305"/>
    <w:rsid w:val="00876E38"/>
    <w:rsid w:val="00880ABD"/>
    <w:rsid w:val="008817AD"/>
    <w:rsid w:val="00881B9F"/>
    <w:rsid w:val="00882D64"/>
    <w:rsid w:val="00883B06"/>
    <w:rsid w:val="0088570D"/>
    <w:rsid w:val="00885A26"/>
    <w:rsid w:val="00885BD6"/>
    <w:rsid w:val="0088756B"/>
    <w:rsid w:val="008952B7"/>
    <w:rsid w:val="008954D9"/>
    <w:rsid w:val="00895C64"/>
    <w:rsid w:val="00896420"/>
    <w:rsid w:val="00896876"/>
    <w:rsid w:val="008A14DC"/>
    <w:rsid w:val="008A377D"/>
    <w:rsid w:val="008A39C0"/>
    <w:rsid w:val="008A3EE6"/>
    <w:rsid w:val="008A459D"/>
    <w:rsid w:val="008A486B"/>
    <w:rsid w:val="008A7F98"/>
    <w:rsid w:val="008B0863"/>
    <w:rsid w:val="008B2800"/>
    <w:rsid w:val="008B3BFA"/>
    <w:rsid w:val="008C11DA"/>
    <w:rsid w:val="008C12EE"/>
    <w:rsid w:val="008C1FC0"/>
    <w:rsid w:val="008C3292"/>
    <w:rsid w:val="008C3E81"/>
    <w:rsid w:val="008C409B"/>
    <w:rsid w:val="008C7454"/>
    <w:rsid w:val="008D093B"/>
    <w:rsid w:val="008D2500"/>
    <w:rsid w:val="008D2B2D"/>
    <w:rsid w:val="008D310A"/>
    <w:rsid w:val="008D3594"/>
    <w:rsid w:val="008D4564"/>
    <w:rsid w:val="008E74BB"/>
    <w:rsid w:val="008E797D"/>
    <w:rsid w:val="008F2335"/>
    <w:rsid w:val="008F406E"/>
    <w:rsid w:val="008F504C"/>
    <w:rsid w:val="008F749C"/>
    <w:rsid w:val="008F76F2"/>
    <w:rsid w:val="00901BA4"/>
    <w:rsid w:val="009039DA"/>
    <w:rsid w:val="00903A71"/>
    <w:rsid w:val="00906C10"/>
    <w:rsid w:val="009106E3"/>
    <w:rsid w:val="00911A16"/>
    <w:rsid w:val="009121E9"/>
    <w:rsid w:val="009125EA"/>
    <w:rsid w:val="00913C23"/>
    <w:rsid w:val="0091660E"/>
    <w:rsid w:val="0091682D"/>
    <w:rsid w:val="00917767"/>
    <w:rsid w:val="00917F9F"/>
    <w:rsid w:val="00921A4D"/>
    <w:rsid w:val="00922616"/>
    <w:rsid w:val="00924F21"/>
    <w:rsid w:val="00925814"/>
    <w:rsid w:val="00926BEE"/>
    <w:rsid w:val="00927743"/>
    <w:rsid w:val="00930F96"/>
    <w:rsid w:val="0093190B"/>
    <w:rsid w:val="009333E8"/>
    <w:rsid w:val="0093501B"/>
    <w:rsid w:val="009353F6"/>
    <w:rsid w:val="00936190"/>
    <w:rsid w:val="009363C4"/>
    <w:rsid w:val="00940338"/>
    <w:rsid w:val="00940444"/>
    <w:rsid w:val="0094159C"/>
    <w:rsid w:val="00943508"/>
    <w:rsid w:val="00945060"/>
    <w:rsid w:val="0094574F"/>
    <w:rsid w:val="00946338"/>
    <w:rsid w:val="00946F3C"/>
    <w:rsid w:val="00947BCC"/>
    <w:rsid w:val="00947D1B"/>
    <w:rsid w:val="009508F9"/>
    <w:rsid w:val="00951F4A"/>
    <w:rsid w:val="0095275C"/>
    <w:rsid w:val="00953A76"/>
    <w:rsid w:val="00954651"/>
    <w:rsid w:val="009552E2"/>
    <w:rsid w:val="009552FC"/>
    <w:rsid w:val="00956759"/>
    <w:rsid w:val="00960AB2"/>
    <w:rsid w:val="0096378B"/>
    <w:rsid w:val="00965F89"/>
    <w:rsid w:val="00970306"/>
    <w:rsid w:val="0097144A"/>
    <w:rsid w:val="009714F9"/>
    <w:rsid w:val="00972C87"/>
    <w:rsid w:val="0097423E"/>
    <w:rsid w:val="0097461E"/>
    <w:rsid w:val="00974F72"/>
    <w:rsid w:val="009758F2"/>
    <w:rsid w:val="0097780E"/>
    <w:rsid w:val="00982161"/>
    <w:rsid w:val="00982FB9"/>
    <w:rsid w:val="00983226"/>
    <w:rsid w:val="00983C00"/>
    <w:rsid w:val="00984B4B"/>
    <w:rsid w:val="00984DDE"/>
    <w:rsid w:val="009859B6"/>
    <w:rsid w:val="00990179"/>
    <w:rsid w:val="00990B61"/>
    <w:rsid w:val="00994052"/>
    <w:rsid w:val="009942B6"/>
    <w:rsid w:val="00994AB6"/>
    <w:rsid w:val="00994B22"/>
    <w:rsid w:val="0099592E"/>
    <w:rsid w:val="009962D2"/>
    <w:rsid w:val="00996E84"/>
    <w:rsid w:val="00997D62"/>
    <w:rsid w:val="009A0811"/>
    <w:rsid w:val="009A14FF"/>
    <w:rsid w:val="009A1FDA"/>
    <w:rsid w:val="009A367D"/>
    <w:rsid w:val="009A5A07"/>
    <w:rsid w:val="009B0CD4"/>
    <w:rsid w:val="009B2189"/>
    <w:rsid w:val="009B2264"/>
    <w:rsid w:val="009B3B3E"/>
    <w:rsid w:val="009B4601"/>
    <w:rsid w:val="009B51E8"/>
    <w:rsid w:val="009B5523"/>
    <w:rsid w:val="009B5A4D"/>
    <w:rsid w:val="009B5E10"/>
    <w:rsid w:val="009B5E11"/>
    <w:rsid w:val="009B7D87"/>
    <w:rsid w:val="009C0351"/>
    <w:rsid w:val="009C1D80"/>
    <w:rsid w:val="009C243B"/>
    <w:rsid w:val="009C2DFC"/>
    <w:rsid w:val="009C4131"/>
    <w:rsid w:val="009C49C0"/>
    <w:rsid w:val="009C49C6"/>
    <w:rsid w:val="009C4B23"/>
    <w:rsid w:val="009C4F41"/>
    <w:rsid w:val="009C5904"/>
    <w:rsid w:val="009C6892"/>
    <w:rsid w:val="009C6924"/>
    <w:rsid w:val="009C6B8B"/>
    <w:rsid w:val="009C7303"/>
    <w:rsid w:val="009D0302"/>
    <w:rsid w:val="009D2488"/>
    <w:rsid w:val="009D2521"/>
    <w:rsid w:val="009D3DE1"/>
    <w:rsid w:val="009D4121"/>
    <w:rsid w:val="009D669C"/>
    <w:rsid w:val="009D687D"/>
    <w:rsid w:val="009D72C7"/>
    <w:rsid w:val="009E00C0"/>
    <w:rsid w:val="009E3561"/>
    <w:rsid w:val="009E3743"/>
    <w:rsid w:val="009E5C8B"/>
    <w:rsid w:val="009E6D3D"/>
    <w:rsid w:val="009E73B1"/>
    <w:rsid w:val="009F3A13"/>
    <w:rsid w:val="009F47F4"/>
    <w:rsid w:val="009F49E6"/>
    <w:rsid w:val="009F6302"/>
    <w:rsid w:val="00A01045"/>
    <w:rsid w:val="00A01ADC"/>
    <w:rsid w:val="00A05551"/>
    <w:rsid w:val="00A05885"/>
    <w:rsid w:val="00A1151F"/>
    <w:rsid w:val="00A12124"/>
    <w:rsid w:val="00A132F3"/>
    <w:rsid w:val="00A13CA1"/>
    <w:rsid w:val="00A13EEA"/>
    <w:rsid w:val="00A14417"/>
    <w:rsid w:val="00A1677C"/>
    <w:rsid w:val="00A17E67"/>
    <w:rsid w:val="00A20126"/>
    <w:rsid w:val="00A20701"/>
    <w:rsid w:val="00A21152"/>
    <w:rsid w:val="00A2141A"/>
    <w:rsid w:val="00A21D41"/>
    <w:rsid w:val="00A22D22"/>
    <w:rsid w:val="00A23B72"/>
    <w:rsid w:val="00A262B1"/>
    <w:rsid w:val="00A264DA"/>
    <w:rsid w:val="00A30039"/>
    <w:rsid w:val="00A30E14"/>
    <w:rsid w:val="00A31096"/>
    <w:rsid w:val="00A31474"/>
    <w:rsid w:val="00A3169C"/>
    <w:rsid w:val="00A3302A"/>
    <w:rsid w:val="00A332A2"/>
    <w:rsid w:val="00A337E1"/>
    <w:rsid w:val="00A40516"/>
    <w:rsid w:val="00A43327"/>
    <w:rsid w:val="00A44A4B"/>
    <w:rsid w:val="00A45C19"/>
    <w:rsid w:val="00A46771"/>
    <w:rsid w:val="00A47753"/>
    <w:rsid w:val="00A50697"/>
    <w:rsid w:val="00A512E8"/>
    <w:rsid w:val="00A52AE3"/>
    <w:rsid w:val="00A5573D"/>
    <w:rsid w:val="00A557A9"/>
    <w:rsid w:val="00A5603F"/>
    <w:rsid w:val="00A56406"/>
    <w:rsid w:val="00A5695B"/>
    <w:rsid w:val="00A577FE"/>
    <w:rsid w:val="00A6368E"/>
    <w:rsid w:val="00A67AA2"/>
    <w:rsid w:val="00A70A80"/>
    <w:rsid w:val="00A70DA6"/>
    <w:rsid w:val="00A7598A"/>
    <w:rsid w:val="00A7784D"/>
    <w:rsid w:val="00A80695"/>
    <w:rsid w:val="00A80C8A"/>
    <w:rsid w:val="00A817FE"/>
    <w:rsid w:val="00A81834"/>
    <w:rsid w:val="00A81AC3"/>
    <w:rsid w:val="00A82DDC"/>
    <w:rsid w:val="00A83B60"/>
    <w:rsid w:val="00A8530E"/>
    <w:rsid w:val="00A87CCC"/>
    <w:rsid w:val="00A87EB8"/>
    <w:rsid w:val="00A90125"/>
    <w:rsid w:val="00A904F6"/>
    <w:rsid w:val="00A90DFF"/>
    <w:rsid w:val="00A925F9"/>
    <w:rsid w:val="00A9341F"/>
    <w:rsid w:val="00A93DBA"/>
    <w:rsid w:val="00A947B0"/>
    <w:rsid w:val="00A94DC7"/>
    <w:rsid w:val="00A95743"/>
    <w:rsid w:val="00A95D76"/>
    <w:rsid w:val="00A96EBE"/>
    <w:rsid w:val="00A97B14"/>
    <w:rsid w:val="00AA047F"/>
    <w:rsid w:val="00AA0876"/>
    <w:rsid w:val="00AA1322"/>
    <w:rsid w:val="00AA17AE"/>
    <w:rsid w:val="00AA5D2E"/>
    <w:rsid w:val="00AA62C3"/>
    <w:rsid w:val="00AA78A7"/>
    <w:rsid w:val="00AB1232"/>
    <w:rsid w:val="00AB3560"/>
    <w:rsid w:val="00AB3932"/>
    <w:rsid w:val="00AB3FAE"/>
    <w:rsid w:val="00AB4575"/>
    <w:rsid w:val="00AB6C68"/>
    <w:rsid w:val="00AB78C2"/>
    <w:rsid w:val="00AC07F3"/>
    <w:rsid w:val="00AC2B71"/>
    <w:rsid w:val="00AC2C68"/>
    <w:rsid w:val="00AC4ACC"/>
    <w:rsid w:val="00AC50E8"/>
    <w:rsid w:val="00AC7729"/>
    <w:rsid w:val="00AD4EE6"/>
    <w:rsid w:val="00AD6D33"/>
    <w:rsid w:val="00AD7389"/>
    <w:rsid w:val="00AD7ED2"/>
    <w:rsid w:val="00AE0013"/>
    <w:rsid w:val="00AE0292"/>
    <w:rsid w:val="00AE180D"/>
    <w:rsid w:val="00AE3003"/>
    <w:rsid w:val="00AE340E"/>
    <w:rsid w:val="00AE4AD4"/>
    <w:rsid w:val="00AE50EC"/>
    <w:rsid w:val="00AE5544"/>
    <w:rsid w:val="00AE5BBF"/>
    <w:rsid w:val="00AE6302"/>
    <w:rsid w:val="00AF00EA"/>
    <w:rsid w:val="00AF044A"/>
    <w:rsid w:val="00AF28A0"/>
    <w:rsid w:val="00AF5474"/>
    <w:rsid w:val="00AF57B7"/>
    <w:rsid w:val="00AF5AA2"/>
    <w:rsid w:val="00AF5E7B"/>
    <w:rsid w:val="00AF61D9"/>
    <w:rsid w:val="00B0048B"/>
    <w:rsid w:val="00B01652"/>
    <w:rsid w:val="00B01776"/>
    <w:rsid w:val="00B0203D"/>
    <w:rsid w:val="00B0325A"/>
    <w:rsid w:val="00B04C5A"/>
    <w:rsid w:val="00B05380"/>
    <w:rsid w:val="00B1012E"/>
    <w:rsid w:val="00B10635"/>
    <w:rsid w:val="00B11574"/>
    <w:rsid w:val="00B119F6"/>
    <w:rsid w:val="00B12AF9"/>
    <w:rsid w:val="00B13C4A"/>
    <w:rsid w:val="00B142F0"/>
    <w:rsid w:val="00B14513"/>
    <w:rsid w:val="00B14559"/>
    <w:rsid w:val="00B146D6"/>
    <w:rsid w:val="00B15015"/>
    <w:rsid w:val="00B15263"/>
    <w:rsid w:val="00B15464"/>
    <w:rsid w:val="00B15DE1"/>
    <w:rsid w:val="00B15FC4"/>
    <w:rsid w:val="00B16480"/>
    <w:rsid w:val="00B211EF"/>
    <w:rsid w:val="00B21306"/>
    <w:rsid w:val="00B213CE"/>
    <w:rsid w:val="00B216CF"/>
    <w:rsid w:val="00B223AC"/>
    <w:rsid w:val="00B22B93"/>
    <w:rsid w:val="00B22CD9"/>
    <w:rsid w:val="00B24131"/>
    <w:rsid w:val="00B246BE"/>
    <w:rsid w:val="00B252BB"/>
    <w:rsid w:val="00B25539"/>
    <w:rsid w:val="00B255D4"/>
    <w:rsid w:val="00B26411"/>
    <w:rsid w:val="00B26935"/>
    <w:rsid w:val="00B27D21"/>
    <w:rsid w:val="00B31B27"/>
    <w:rsid w:val="00B341DB"/>
    <w:rsid w:val="00B34765"/>
    <w:rsid w:val="00B35E97"/>
    <w:rsid w:val="00B373EE"/>
    <w:rsid w:val="00B3749B"/>
    <w:rsid w:val="00B407B5"/>
    <w:rsid w:val="00B4083D"/>
    <w:rsid w:val="00B40BC5"/>
    <w:rsid w:val="00B41DA4"/>
    <w:rsid w:val="00B421A7"/>
    <w:rsid w:val="00B465B3"/>
    <w:rsid w:val="00B46B01"/>
    <w:rsid w:val="00B47D7C"/>
    <w:rsid w:val="00B5088E"/>
    <w:rsid w:val="00B51194"/>
    <w:rsid w:val="00B5267B"/>
    <w:rsid w:val="00B532C8"/>
    <w:rsid w:val="00B53549"/>
    <w:rsid w:val="00B53882"/>
    <w:rsid w:val="00B53E63"/>
    <w:rsid w:val="00B54C16"/>
    <w:rsid w:val="00B561A7"/>
    <w:rsid w:val="00B56AAF"/>
    <w:rsid w:val="00B56CAF"/>
    <w:rsid w:val="00B57797"/>
    <w:rsid w:val="00B607BA"/>
    <w:rsid w:val="00B60D22"/>
    <w:rsid w:val="00B61423"/>
    <w:rsid w:val="00B61782"/>
    <w:rsid w:val="00B62A1E"/>
    <w:rsid w:val="00B63652"/>
    <w:rsid w:val="00B6493F"/>
    <w:rsid w:val="00B6554C"/>
    <w:rsid w:val="00B718A4"/>
    <w:rsid w:val="00B71931"/>
    <w:rsid w:val="00B72129"/>
    <w:rsid w:val="00B72389"/>
    <w:rsid w:val="00B73727"/>
    <w:rsid w:val="00B73FA0"/>
    <w:rsid w:val="00B75658"/>
    <w:rsid w:val="00B77BA9"/>
    <w:rsid w:val="00B81F32"/>
    <w:rsid w:val="00B8232A"/>
    <w:rsid w:val="00B82337"/>
    <w:rsid w:val="00B82DCE"/>
    <w:rsid w:val="00B83478"/>
    <w:rsid w:val="00B85711"/>
    <w:rsid w:val="00B87B12"/>
    <w:rsid w:val="00B90024"/>
    <w:rsid w:val="00B910E0"/>
    <w:rsid w:val="00B91215"/>
    <w:rsid w:val="00B918A1"/>
    <w:rsid w:val="00B91F9A"/>
    <w:rsid w:val="00B9204B"/>
    <w:rsid w:val="00B944A5"/>
    <w:rsid w:val="00B94DBF"/>
    <w:rsid w:val="00B9657A"/>
    <w:rsid w:val="00B97BFF"/>
    <w:rsid w:val="00BA00FC"/>
    <w:rsid w:val="00BA0D82"/>
    <w:rsid w:val="00BA2E10"/>
    <w:rsid w:val="00BA6F9B"/>
    <w:rsid w:val="00BA70BF"/>
    <w:rsid w:val="00BA750A"/>
    <w:rsid w:val="00BA7F5B"/>
    <w:rsid w:val="00BB1B12"/>
    <w:rsid w:val="00BB1E49"/>
    <w:rsid w:val="00BB2508"/>
    <w:rsid w:val="00BB405A"/>
    <w:rsid w:val="00BB5562"/>
    <w:rsid w:val="00BC0B66"/>
    <w:rsid w:val="00BC301F"/>
    <w:rsid w:val="00BC4CB7"/>
    <w:rsid w:val="00BC6324"/>
    <w:rsid w:val="00BD00DF"/>
    <w:rsid w:val="00BD0EA5"/>
    <w:rsid w:val="00BD368A"/>
    <w:rsid w:val="00BD4460"/>
    <w:rsid w:val="00BD478E"/>
    <w:rsid w:val="00BD50FB"/>
    <w:rsid w:val="00BD7D0A"/>
    <w:rsid w:val="00BE25C9"/>
    <w:rsid w:val="00BE2C21"/>
    <w:rsid w:val="00BE364A"/>
    <w:rsid w:val="00BE3962"/>
    <w:rsid w:val="00BE4961"/>
    <w:rsid w:val="00BE77A6"/>
    <w:rsid w:val="00BE7946"/>
    <w:rsid w:val="00BF0AEC"/>
    <w:rsid w:val="00BF0FD7"/>
    <w:rsid w:val="00BF1136"/>
    <w:rsid w:val="00BF2643"/>
    <w:rsid w:val="00BF280A"/>
    <w:rsid w:val="00BF7848"/>
    <w:rsid w:val="00C0066B"/>
    <w:rsid w:val="00C00851"/>
    <w:rsid w:val="00C01960"/>
    <w:rsid w:val="00C01C2B"/>
    <w:rsid w:val="00C01CAA"/>
    <w:rsid w:val="00C01ED3"/>
    <w:rsid w:val="00C0277B"/>
    <w:rsid w:val="00C06040"/>
    <w:rsid w:val="00C06564"/>
    <w:rsid w:val="00C10188"/>
    <w:rsid w:val="00C111CA"/>
    <w:rsid w:val="00C12B9C"/>
    <w:rsid w:val="00C13DF9"/>
    <w:rsid w:val="00C1467A"/>
    <w:rsid w:val="00C154A9"/>
    <w:rsid w:val="00C15FF9"/>
    <w:rsid w:val="00C16C0D"/>
    <w:rsid w:val="00C1746E"/>
    <w:rsid w:val="00C21433"/>
    <w:rsid w:val="00C2246F"/>
    <w:rsid w:val="00C22B38"/>
    <w:rsid w:val="00C249EA"/>
    <w:rsid w:val="00C24DD6"/>
    <w:rsid w:val="00C25184"/>
    <w:rsid w:val="00C25F3E"/>
    <w:rsid w:val="00C2784E"/>
    <w:rsid w:val="00C30ADE"/>
    <w:rsid w:val="00C3167E"/>
    <w:rsid w:val="00C31D65"/>
    <w:rsid w:val="00C32386"/>
    <w:rsid w:val="00C326F3"/>
    <w:rsid w:val="00C3441E"/>
    <w:rsid w:val="00C34C0E"/>
    <w:rsid w:val="00C353AB"/>
    <w:rsid w:val="00C35D53"/>
    <w:rsid w:val="00C36993"/>
    <w:rsid w:val="00C37181"/>
    <w:rsid w:val="00C379D2"/>
    <w:rsid w:val="00C4459D"/>
    <w:rsid w:val="00C455C8"/>
    <w:rsid w:val="00C45A03"/>
    <w:rsid w:val="00C46510"/>
    <w:rsid w:val="00C4678D"/>
    <w:rsid w:val="00C46968"/>
    <w:rsid w:val="00C476E9"/>
    <w:rsid w:val="00C50058"/>
    <w:rsid w:val="00C504A9"/>
    <w:rsid w:val="00C5123F"/>
    <w:rsid w:val="00C52336"/>
    <w:rsid w:val="00C530A9"/>
    <w:rsid w:val="00C55145"/>
    <w:rsid w:val="00C55C50"/>
    <w:rsid w:val="00C571D3"/>
    <w:rsid w:val="00C5748C"/>
    <w:rsid w:val="00C614F9"/>
    <w:rsid w:val="00C63953"/>
    <w:rsid w:val="00C63AC2"/>
    <w:rsid w:val="00C654FC"/>
    <w:rsid w:val="00C6783D"/>
    <w:rsid w:val="00C67AC6"/>
    <w:rsid w:val="00C70A8F"/>
    <w:rsid w:val="00C71E7E"/>
    <w:rsid w:val="00C727B4"/>
    <w:rsid w:val="00C735D9"/>
    <w:rsid w:val="00C73E56"/>
    <w:rsid w:val="00C76507"/>
    <w:rsid w:val="00C76566"/>
    <w:rsid w:val="00C809ED"/>
    <w:rsid w:val="00C81B18"/>
    <w:rsid w:val="00C828EA"/>
    <w:rsid w:val="00C84A18"/>
    <w:rsid w:val="00C85475"/>
    <w:rsid w:val="00C87849"/>
    <w:rsid w:val="00C87F44"/>
    <w:rsid w:val="00C903BC"/>
    <w:rsid w:val="00C9078D"/>
    <w:rsid w:val="00C91A59"/>
    <w:rsid w:val="00C91D97"/>
    <w:rsid w:val="00C92FF7"/>
    <w:rsid w:val="00C9360A"/>
    <w:rsid w:val="00C94F4F"/>
    <w:rsid w:val="00C952C4"/>
    <w:rsid w:val="00C97517"/>
    <w:rsid w:val="00CA0170"/>
    <w:rsid w:val="00CA1358"/>
    <w:rsid w:val="00CA1B10"/>
    <w:rsid w:val="00CA6358"/>
    <w:rsid w:val="00CA7A3F"/>
    <w:rsid w:val="00CA7E93"/>
    <w:rsid w:val="00CA7EDF"/>
    <w:rsid w:val="00CB12A1"/>
    <w:rsid w:val="00CB3FED"/>
    <w:rsid w:val="00CB53E6"/>
    <w:rsid w:val="00CB70DC"/>
    <w:rsid w:val="00CB7E3E"/>
    <w:rsid w:val="00CC09FE"/>
    <w:rsid w:val="00CC18FE"/>
    <w:rsid w:val="00CC5F7E"/>
    <w:rsid w:val="00CD0D4D"/>
    <w:rsid w:val="00CD1575"/>
    <w:rsid w:val="00CD1DDD"/>
    <w:rsid w:val="00CD5212"/>
    <w:rsid w:val="00CD6621"/>
    <w:rsid w:val="00CD6F2E"/>
    <w:rsid w:val="00CD7662"/>
    <w:rsid w:val="00CD7782"/>
    <w:rsid w:val="00CD7E1F"/>
    <w:rsid w:val="00CE1643"/>
    <w:rsid w:val="00CE18B1"/>
    <w:rsid w:val="00CE193B"/>
    <w:rsid w:val="00CE1CD8"/>
    <w:rsid w:val="00CE278B"/>
    <w:rsid w:val="00CE2DBB"/>
    <w:rsid w:val="00CE4407"/>
    <w:rsid w:val="00CE510C"/>
    <w:rsid w:val="00CE5CE1"/>
    <w:rsid w:val="00CE64DC"/>
    <w:rsid w:val="00CF1567"/>
    <w:rsid w:val="00CF33C7"/>
    <w:rsid w:val="00CF341D"/>
    <w:rsid w:val="00CF4EE8"/>
    <w:rsid w:val="00CF658F"/>
    <w:rsid w:val="00CF716A"/>
    <w:rsid w:val="00D00074"/>
    <w:rsid w:val="00D0054F"/>
    <w:rsid w:val="00D00AA1"/>
    <w:rsid w:val="00D0288A"/>
    <w:rsid w:val="00D02985"/>
    <w:rsid w:val="00D03F51"/>
    <w:rsid w:val="00D045C4"/>
    <w:rsid w:val="00D054DF"/>
    <w:rsid w:val="00D11DDA"/>
    <w:rsid w:val="00D120EE"/>
    <w:rsid w:val="00D129FF"/>
    <w:rsid w:val="00D150E2"/>
    <w:rsid w:val="00D15575"/>
    <w:rsid w:val="00D161AF"/>
    <w:rsid w:val="00D16F58"/>
    <w:rsid w:val="00D17709"/>
    <w:rsid w:val="00D178CB"/>
    <w:rsid w:val="00D217CF"/>
    <w:rsid w:val="00D22D75"/>
    <w:rsid w:val="00D26A53"/>
    <w:rsid w:val="00D26C5C"/>
    <w:rsid w:val="00D27C91"/>
    <w:rsid w:val="00D32689"/>
    <w:rsid w:val="00D342F2"/>
    <w:rsid w:val="00D34711"/>
    <w:rsid w:val="00D34A50"/>
    <w:rsid w:val="00D35A6C"/>
    <w:rsid w:val="00D3643A"/>
    <w:rsid w:val="00D365CB"/>
    <w:rsid w:val="00D36A26"/>
    <w:rsid w:val="00D37337"/>
    <w:rsid w:val="00D37CF1"/>
    <w:rsid w:val="00D407CF"/>
    <w:rsid w:val="00D40DB8"/>
    <w:rsid w:val="00D42945"/>
    <w:rsid w:val="00D4495F"/>
    <w:rsid w:val="00D44B5A"/>
    <w:rsid w:val="00D46EEA"/>
    <w:rsid w:val="00D506FE"/>
    <w:rsid w:val="00D532CC"/>
    <w:rsid w:val="00D53E73"/>
    <w:rsid w:val="00D55A9C"/>
    <w:rsid w:val="00D57CE1"/>
    <w:rsid w:val="00D610C9"/>
    <w:rsid w:val="00D62118"/>
    <w:rsid w:val="00D625C7"/>
    <w:rsid w:val="00D639FE"/>
    <w:rsid w:val="00D6456B"/>
    <w:rsid w:val="00D64A08"/>
    <w:rsid w:val="00D64C1A"/>
    <w:rsid w:val="00D65273"/>
    <w:rsid w:val="00D70181"/>
    <w:rsid w:val="00D70859"/>
    <w:rsid w:val="00D70A69"/>
    <w:rsid w:val="00D713E7"/>
    <w:rsid w:val="00D71F07"/>
    <w:rsid w:val="00D7215F"/>
    <w:rsid w:val="00D726A7"/>
    <w:rsid w:val="00D72CC9"/>
    <w:rsid w:val="00D72DAC"/>
    <w:rsid w:val="00D759BB"/>
    <w:rsid w:val="00D76D52"/>
    <w:rsid w:val="00D814B6"/>
    <w:rsid w:val="00D8249B"/>
    <w:rsid w:val="00D82A8A"/>
    <w:rsid w:val="00D83B66"/>
    <w:rsid w:val="00D86825"/>
    <w:rsid w:val="00D90941"/>
    <w:rsid w:val="00D9107C"/>
    <w:rsid w:val="00D9110A"/>
    <w:rsid w:val="00D922D1"/>
    <w:rsid w:val="00D9258D"/>
    <w:rsid w:val="00D92D18"/>
    <w:rsid w:val="00D9470D"/>
    <w:rsid w:val="00DA2641"/>
    <w:rsid w:val="00DA3249"/>
    <w:rsid w:val="00DA5062"/>
    <w:rsid w:val="00DB07C5"/>
    <w:rsid w:val="00DB2FCB"/>
    <w:rsid w:val="00DB4842"/>
    <w:rsid w:val="00DB688C"/>
    <w:rsid w:val="00DB6B20"/>
    <w:rsid w:val="00DB6E18"/>
    <w:rsid w:val="00DB71BD"/>
    <w:rsid w:val="00DB76BB"/>
    <w:rsid w:val="00DC0DBB"/>
    <w:rsid w:val="00DC0F80"/>
    <w:rsid w:val="00DC1F52"/>
    <w:rsid w:val="00DC3F4F"/>
    <w:rsid w:val="00DC61EC"/>
    <w:rsid w:val="00DC745E"/>
    <w:rsid w:val="00DD0DE6"/>
    <w:rsid w:val="00DD1981"/>
    <w:rsid w:val="00DD30DD"/>
    <w:rsid w:val="00DD36DB"/>
    <w:rsid w:val="00DD3FB5"/>
    <w:rsid w:val="00DE1CD7"/>
    <w:rsid w:val="00DE1CF1"/>
    <w:rsid w:val="00DE2A9E"/>
    <w:rsid w:val="00DE4166"/>
    <w:rsid w:val="00DE55F3"/>
    <w:rsid w:val="00DE6B8B"/>
    <w:rsid w:val="00DE7EDB"/>
    <w:rsid w:val="00DF07F7"/>
    <w:rsid w:val="00DF1041"/>
    <w:rsid w:val="00DF5830"/>
    <w:rsid w:val="00E00954"/>
    <w:rsid w:val="00E0260E"/>
    <w:rsid w:val="00E03529"/>
    <w:rsid w:val="00E05B9F"/>
    <w:rsid w:val="00E06953"/>
    <w:rsid w:val="00E06E8D"/>
    <w:rsid w:val="00E1098F"/>
    <w:rsid w:val="00E1159D"/>
    <w:rsid w:val="00E11CD0"/>
    <w:rsid w:val="00E13373"/>
    <w:rsid w:val="00E13C40"/>
    <w:rsid w:val="00E152D6"/>
    <w:rsid w:val="00E20E2E"/>
    <w:rsid w:val="00E21BF4"/>
    <w:rsid w:val="00E2550F"/>
    <w:rsid w:val="00E25679"/>
    <w:rsid w:val="00E2603F"/>
    <w:rsid w:val="00E3027A"/>
    <w:rsid w:val="00E31519"/>
    <w:rsid w:val="00E319AC"/>
    <w:rsid w:val="00E332B2"/>
    <w:rsid w:val="00E345C9"/>
    <w:rsid w:val="00E35349"/>
    <w:rsid w:val="00E40D78"/>
    <w:rsid w:val="00E41F6A"/>
    <w:rsid w:val="00E44780"/>
    <w:rsid w:val="00E45743"/>
    <w:rsid w:val="00E45AD8"/>
    <w:rsid w:val="00E467D7"/>
    <w:rsid w:val="00E4753D"/>
    <w:rsid w:val="00E50424"/>
    <w:rsid w:val="00E50BA2"/>
    <w:rsid w:val="00E50DA2"/>
    <w:rsid w:val="00E530C3"/>
    <w:rsid w:val="00E5321D"/>
    <w:rsid w:val="00E559AF"/>
    <w:rsid w:val="00E559F0"/>
    <w:rsid w:val="00E55E3F"/>
    <w:rsid w:val="00E566A7"/>
    <w:rsid w:val="00E60791"/>
    <w:rsid w:val="00E60C2F"/>
    <w:rsid w:val="00E6107D"/>
    <w:rsid w:val="00E63429"/>
    <w:rsid w:val="00E65640"/>
    <w:rsid w:val="00E66156"/>
    <w:rsid w:val="00E678FB"/>
    <w:rsid w:val="00E67BBD"/>
    <w:rsid w:val="00E67C80"/>
    <w:rsid w:val="00E70E7F"/>
    <w:rsid w:val="00E7105A"/>
    <w:rsid w:val="00E72976"/>
    <w:rsid w:val="00E73450"/>
    <w:rsid w:val="00E741BF"/>
    <w:rsid w:val="00E74509"/>
    <w:rsid w:val="00E75437"/>
    <w:rsid w:val="00E76029"/>
    <w:rsid w:val="00E7666A"/>
    <w:rsid w:val="00E769DC"/>
    <w:rsid w:val="00E76AA1"/>
    <w:rsid w:val="00E777FD"/>
    <w:rsid w:val="00E77AC1"/>
    <w:rsid w:val="00E82389"/>
    <w:rsid w:val="00E82557"/>
    <w:rsid w:val="00E82A4B"/>
    <w:rsid w:val="00E8364B"/>
    <w:rsid w:val="00E83A57"/>
    <w:rsid w:val="00E84261"/>
    <w:rsid w:val="00E84FD1"/>
    <w:rsid w:val="00E867C5"/>
    <w:rsid w:val="00E9067A"/>
    <w:rsid w:val="00E91D43"/>
    <w:rsid w:val="00E931C4"/>
    <w:rsid w:val="00E95B92"/>
    <w:rsid w:val="00E97109"/>
    <w:rsid w:val="00EA193B"/>
    <w:rsid w:val="00EA2AE0"/>
    <w:rsid w:val="00EA34D0"/>
    <w:rsid w:val="00EA3FC5"/>
    <w:rsid w:val="00EA54B7"/>
    <w:rsid w:val="00EA6C2A"/>
    <w:rsid w:val="00EA7D0D"/>
    <w:rsid w:val="00EB0C0A"/>
    <w:rsid w:val="00EB2ADC"/>
    <w:rsid w:val="00EB3438"/>
    <w:rsid w:val="00EB45D5"/>
    <w:rsid w:val="00EB4B66"/>
    <w:rsid w:val="00EB59AE"/>
    <w:rsid w:val="00EB64B2"/>
    <w:rsid w:val="00EC32AF"/>
    <w:rsid w:val="00EC4F6C"/>
    <w:rsid w:val="00EC5058"/>
    <w:rsid w:val="00EC582F"/>
    <w:rsid w:val="00EC6378"/>
    <w:rsid w:val="00ED0772"/>
    <w:rsid w:val="00ED0DA7"/>
    <w:rsid w:val="00ED11DD"/>
    <w:rsid w:val="00ED210C"/>
    <w:rsid w:val="00ED2877"/>
    <w:rsid w:val="00ED2CF9"/>
    <w:rsid w:val="00ED30FA"/>
    <w:rsid w:val="00ED3161"/>
    <w:rsid w:val="00ED3432"/>
    <w:rsid w:val="00ED4F92"/>
    <w:rsid w:val="00ED6661"/>
    <w:rsid w:val="00EE16D4"/>
    <w:rsid w:val="00EE3639"/>
    <w:rsid w:val="00EE40F0"/>
    <w:rsid w:val="00EE46F7"/>
    <w:rsid w:val="00EE4C02"/>
    <w:rsid w:val="00EE4C13"/>
    <w:rsid w:val="00EE649F"/>
    <w:rsid w:val="00EE656D"/>
    <w:rsid w:val="00EE7FB4"/>
    <w:rsid w:val="00EF12AA"/>
    <w:rsid w:val="00EF141C"/>
    <w:rsid w:val="00EF473E"/>
    <w:rsid w:val="00EF5A0F"/>
    <w:rsid w:val="00EF633C"/>
    <w:rsid w:val="00EF7801"/>
    <w:rsid w:val="00F00400"/>
    <w:rsid w:val="00F02955"/>
    <w:rsid w:val="00F02DF3"/>
    <w:rsid w:val="00F06AFD"/>
    <w:rsid w:val="00F077E9"/>
    <w:rsid w:val="00F07F4C"/>
    <w:rsid w:val="00F1080E"/>
    <w:rsid w:val="00F114D2"/>
    <w:rsid w:val="00F125DC"/>
    <w:rsid w:val="00F13E30"/>
    <w:rsid w:val="00F15584"/>
    <w:rsid w:val="00F155B6"/>
    <w:rsid w:val="00F15D92"/>
    <w:rsid w:val="00F15E29"/>
    <w:rsid w:val="00F16879"/>
    <w:rsid w:val="00F20C2E"/>
    <w:rsid w:val="00F22A7F"/>
    <w:rsid w:val="00F2397B"/>
    <w:rsid w:val="00F240E3"/>
    <w:rsid w:val="00F24969"/>
    <w:rsid w:val="00F24ABE"/>
    <w:rsid w:val="00F2544A"/>
    <w:rsid w:val="00F274CC"/>
    <w:rsid w:val="00F27F6B"/>
    <w:rsid w:val="00F30AB1"/>
    <w:rsid w:val="00F31923"/>
    <w:rsid w:val="00F321F0"/>
    <w:rsid w:val="00F33BFC"/>
    <w:rsid w:val="00F33C2E"/>
    <w:rsid w:val="00F33EAD"/>
    <w:rsid w:val="00F356DB"/>
    <w:rsid w:val="00F3606F"/>
    <w:rsid w:val="00F3627E"/>
    <w:rsid w:val="00F3792A"/>
    <w:rsid w:val="00F37ED9"/>
    <w:rsid w:val="00F404BE"/>
    <w:rsid w:val="00F42069"/>
    <w:rsid w:val="00F421E9"/>
    <w:rsid w:val="00F42412"/>
    <w:rsid w:val="00F42C9B"/>
    <w:rsid w:val="00F444E1"/>
    <w:rsid w:val="00F4572B"/>
    <w:rsid w:val="00F51A5E"/>
    <w:rsid w:val="00F52A70"/>
    <w:rsid w:val="00F54C69"/>
    <w:rsid w:val="00F56246"/>
    <w:rsid w:val="00F574BB"/>
    <w:rsid w:val="00F60D95"/>
    <w:rsid w:val="00F637A7"/>
    <w:rsid w:val="00F63C4C"/>
    <w:rsid w:val="00F63C84"/>
    <w:rsid w:val="00F64CC0"/>
    <w:rsid w:val="00F64D65"/>
    <w:rsid w:val="00F65270"/>
    <w:rsid w:val="00F654BC"/>
    <w:rsid w:val="00F65AE7"/>
    <w:rsid w:val="00F670D9"/>
    <w:rsid w:val="00F671FB"/>
    <w:rsid w:val="00F75FC8"/>
    <w:rsid w:val="00F76572"/>
    <w:rsid w:val="00F76717"/>
    <w:rsid w:val="00F76D21"/>
    <w:rsid w:val="00F77296"/>
    <w:rsid w:val="00F775A5"/>
    <w:rsid w:val="00F813FA"/>
    <w:rsid w:val="00F81A5C"/>
    <w:rsid w:val="00F82323"/>
    <w:rsid w:val="00F832F0"/>
    <w:rsid w:val="00F83CEE"/>
    <w:rsid w:val="00F84E3E"/>
    <w:rsid w:val="00F858D1"/>
    <w:rsid w:val="00F86919"/>
    <w:rsid w:val="00F87019"/>
    <w:rsid w:val="00F87E25"/>
    <w:rsid w:val="00F87F0E"/>
    <w:rsid w:val="00F90209"/>
    <w:rsid w:val="00F9255D"/>
    <w:rsid w:val="00F965F1"/>
    <w:rsid w:val="00F96963"/>
    <w:rsid w:val="00F96A8D"/>
    <w:rsid w:val="00F9789F"/>
    <w:rsid w:val="00F978CB"/>
    <w:rsid w:val="00FA0AE7"/>
    <w:rsid w:val="00FA11ED"/>
    <w:rsid w:val="00FA2704"/>
    <w:rsid w:val="00FA3707"/>
    <w:rsid w:val="00FA58F2"/>
    <w:rsid w:val="00FA5BCA"/>
    <w:rsid w:val="00FA6508"/>
    <w:rsid w:val="00FA67D3"/>
    <w:rsid w:val="00FB0E8D"/>
    <w:rsid w:val="00FB1483"/>
    <w:rsid w:val="00FB27F6"/>
    <w:rsid w:val="00FB664F"/>
    <w:rsid w:val="00FB6967"/>
    <w:rsid w:val="00FC10BC"/>
    <w:rsid w:val="00FC211B"/>
    <w:rsid w:val="00FC27C4"/>
    <w:rsid w:val="00FC280F"/>
    <w:rsid w:val="00FC409E"/>
    <w:rsid w:val="00FC4D1F"/>
    <w:rsid w:val="00FC4FAD"/>
    <w:rsid w:val="00FC5C25"/>
    <w:rsid w:val="00FC5EB9"/>
    <w:rsid w:val="00FC7A95"/>
    <w:rsid w:val="00FD01C6"/>
    <w:rsid w:val="00FD335D"/>
    <w:rsid w:val="00FD442D"/>
    <w:rsid w:val="00FD46B7"/>
    <w:rsid w:val="00FD63F7"/>
    <w:rsid w:val="00FD7B03"/>
    <w:rsid w:val="00FE237D"/>
    <w:rsid w:val="00FE2580"/>
    <w:rsid w:val="00FE2D4F"/>
    <w:rsid w:val="00FE4825"/>
    <w:rsid w:val="00FE4F1B"/>
    <w:rsid w:val="00FE60BB"/>
    <w:rsid w:val="00FE63B9"/>
    <w:rsid w:val="00FF0892"/>
    <w:rsid w:val="00FF1038"/>
    <w:rsid w:val="00FF238D"/>
    <w:rsid w:val="00FF384A"/>
    <w:rsid w:val="00FF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10B0F"/>
  <w15:chartTrackingRefBased/>
  <w15:docId w15:val="{548D83F2-C5BC-45B8-ABF1-1FA45CDBD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9DC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09D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B09D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B09DC"/>
  </w:style>
  <w:style w:type="paragraph" w:styleId="Footer">
    <w:name w:val="footer"/>
    <w:basedOn w:val="Normal"/>
    <w:link w:val="FooterChar"/>
    <w:uiPriority w:val="99"/>
    <w:unhideWhenUsed/>
    <w:rsid w:val="006B09D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B09DC"/>
  </w:style>
  <w:style w:type="paragraph" w:customStyle="1" w:styleId="EndNoteBibliographyTitle">
    <w:name w:val="EndNote Bibliography Title"/>
    <w:basedOn w:val="Normal"/>
    <w:link w:val="EndNoteBibliographyTitleChar"/>
    <w:rsid w:val="006B09DC"/>
    <w:pPr>
      <w:spacing w:after="0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09DC"/>
    <w:rPr>
      <w:rFonts w:ascii="Times New Roman" w:eastAsia="Malgun Gothic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B09DC"/>
    <w:pPr>
      <w:spacing w:line="480" w:lineRule="auto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B09DC"/>
    <w:rPr>
      <w:rFonts w:ascii="Times New Roman" w:eastAsia="Malgun Gothic" w:hAnsi="Times New Roman" w:cs="Times New Roman"/>
      <w:noProof/>
      <w:sz w:val="24"/>
      <w:lang w:val="en-GB"/>
    </w:rPr>
  </w:style>
  <w:style w:type="table" w:styleId="TableGrid">
    <w:name w:val="Table Grid"/>
    <w:basedOn w:val="TableNormal"/>
    <w:uiPriority w:val="39"/>
    <w:rsid w:val="006B0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19F6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156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567"/>
    <w:rPr>
      <w:rFonts w:asciiTheme="majorHAnsi" w:eastAsiaTheme="majorEastAsia" w:hAnsiTheme="majorHAnsi" w:cstheme="majorBidi"/>
      <w:sz w:val="18"/>
      <w:szCs w:val="18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2D047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67622"/>
  </w:style>
  <w:style w:type="character" w:customStyle="1" w:styleId="2">
    <w:name w:val="확인되지 않은 멘션2"/>
    <w:basedOn w:val="DefaultParagraphFont"/>
    <w:uiPriority w:val="99"/>
    <w:semiHidden/>
    <w:unhideWhenUsed/>
    <w:rsid w:val="00D6527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A27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7F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7FF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7FF"/>
    <w:rPr>
      <w:b/>
      <w:bCs/>
      <w:lang w:val="en-GB"/>
    </w:rPr>
  </w:style>
  <w:style w:type="paragraph" w:styleId="NormalWeb">
    <w:name w:val="Normal (Web)"/>
    <w:basedOn w:val="Normal"/>
    <w:uiPriority w:val="99"/>
    <w:semiHidden/>
    <w:unhideWhenUsed/>
    <w:rsid w:val="00D9110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  <w:lang w:val="en-US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711C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835E9"/>
    <w:pPr>
      <w:spacing w:after="0" w:line="240" w:lineRule="auto"/>
      <w:jc w:val="left"/>
    </w:pPr>
    <w:rPr>
      <w:lang w:val="en-GB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F52A70"/>
    <w:rPr>
      <w:color w:val="605E5C"/>
      <w:shd w:val="clear" w:color="auto" w:fill="E1DFDD"/>
    </w:rPr>
  </w:style>
  <w:style w:type="character" w:customStyle="1" w:styleId="5">
    <w:name w:val="확인되지 않은 멘션5"/>
    <w:basedOn w:val="DefaultParagraphFont"/>
    <w:uiPriority w:val="99"/>
    <w:semiHidden/>
    <w:unhideWhenUsed/>
    <w:rsid w:val="003A2818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6E84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143D0"/>
  </w:style>
  <w:style w:type="character" w:customStyle="1" w:styleId="6">
    <w:name w:val="확인되지 않은 멘션6"/>
    <w:basedOn w:val="DefaultParagraphFont"/>
    <w:uiPriority w:val="99"/>
    <w:semiHidden/>
    <w:unhideWhenUsed/>
    <w:rsid w:val="00BA750A"/>
    <w:rPr>
      <w:color w:val="605E5C"/>
      <w:shd w:val="clear" w:color="auto" w:fill="E1DFDD"/>
    </w:rPr>
  </w:style>
  <w:style w:type="character" w:customStyle="1" w:styleId="7">
    <w:name w:val="확인되지 않은 멘션7"/>
    <w:basedOn w:val="DefaultParagraphFont"/>
    <w:uiPriority w:val="99"/>
    <w:semiHidden/>
    <w:unhideWhenUsed/>
    <w:rsid w:val="00D708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5BDCDA-6A94-42FB-8324-32E607817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320</Words>
  <Characters>7525</Characters>
  <Application>Microsoft Office Word</Application>
  <DocSecurity>0</DocSecurity>
  <Lines>62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Dhanalakshmi S.K.</cp:lastModifiedBy>
  <cp:revision>11</cp:revision>
  <cp:lastPrinted>2021-09-07T09:54:00Z</cp:lastPrinted>
  <dcterms:created xsi:type="dcterms:W3CDTF">2021-09-07T09:33:00Z</dcterms:created>
  <dcterms:modified xsi:type="dcterms:W3CDTF">2021-10-01T05:05:00Z</dcterms:modified>
</cp:coreProperties>
</file>